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76F18" w14:textId="04476520" w:rsidR="0025174D" w:rsidRPr="00F05BB9" w:rsidRDefault="0025174D" w:rsidP="00F05BB9">
      <w:pPr>
        <w:jc w:val="center"/>
        <w:rPr>
          <w:b/>
          <w:sz w:val="32"/>
          <w:szCs w:val="32"/>
        </w:rPr>
      </w:pPr>
      <w:r w:rsidRPr="00F05BB9">
        <w:rPr>
          <w:b/>
          <w:sz w:val="32"/>
          <w:szCs w:val="32"/>
        </w:rPr>
        <w:t>Supplementary Information</w:t>
      </w:r>
    </w:p>
    <w:p w14:paraId="12E6DC6F" w14:textId="28D15285" w:rsidR="00445DE8" w:rsidRPr="00F05BB9" w:rsidRDefault="003A2988" w:rsidP="00F05BB9">
      <w:pPr>
        <w:pStyle w:val="Heading1"/>
        <w:spacing w:before="240" w:after="240" w:line="360" w:lineRule="auto"/>
        <w:jc w:val="center"/>
        <w:rPr>
          <w:sz w:val="32"/>
          <w:szCs w:val="28"/>
        </w:rPr>
      </w:pPr>
      <w:r w:rsidRPr="00F05BB9">
        <w:rPr>
          <w:i/>
          <w:sz w:val="32"/>
          <w:szCs w:val="28"/>
        </w:rPr>
        <w:t>In vivo</w:t>
      </w:r>
      <w:r w:rsidRPr="00F05BB9">
        <w:rPr>
          <w:sz w:val="32"/>
          <w:szCs w:val="28"/>
        </w:rPr>
        <w:t xml:space="preserve"> DNA methylation editing in zebrafish</w:t>
      </w:r>
    </w:p>
    <w:p w14:paraId="3DA34087" w14:textId="77777777" w:rsidR="00AF29B7" w:rsidRPr="00F05BB9" w:rsidRDefault="00AF29B7" w:rsidP="00F05BB9">
      <w:pPr>
        <w:spacing w:before="120" w:after="120" w:line="360" w:lineRule="auto"/>
        <w:ind w:leftChars="100" w:left="240" w:rightChars="100" w:right="240"/>
      </w:pPr>
      <w:r w:rsidRPr="00F05BB9">
        <w:rPr>
          <w:rFonts w:hint="eastAsia"/>
        </w:rPr>
        <w:t>F</w:t>
      </w:r>
      <w:r w:rsidRPr="00F05BB9">
        <w:t xml:space="preserve">ang </w:t>
      </w:r>
      <w:proofErr w:type="spellStart"/>
      <w:r w:rsidRPr="00F05BB9">
        <w:t>Liang</w:t>
      </w:r>
      <w:r w:rsidR="00521377" w:rsidRPr="00F05BB9">
        <w:rPr>
          <w:rFonts w:hint="eastAsia"/>
          <w:vertAlign w:val="superscript"/>
        </w:rPr>
        <w:t>a</w:t>
      </w:r>
      <w:proofErr w:type="spellEnd"/>
      <w:r w:rsidRPr="00F05BB9">
        <w:t xml:space="preserve">, </w:t>
      </w:r>
      <w:proofErr w:type="spellStart"/>
      <w:r w:rsidRPr="00F05BB9">
        <w:t>Zijiong</w:t>
      </w:r>
      <w:proofErr w:type="spellEnd"/>
      <w:r w:rsidRPr="00F05BB9">
        <w:t xml:space="preserve"> Dong</w:t>
      </w:r>
      <w:r w:rsidR="00521377" w:rsidRPr="00F05BB9">
        <w:rPr>
          <w:vertAlign w:val="superscript"/>
        </w:rPr>
        <w:t>a</w:t>
      </w:r>
      <w:r w:rsidRPr="00F05BB9">
        <w:t>, Jianmin Ye</w:t>
      </w:r>
      <w:r w:rsidR="00521377" w:rsidRPr="00F05BB9">
        <w:rPr>
          <w:vertAlign w:val="superscript"/>
        </w:rPr>
        <w:t>a</w:t>
      </w:r>
      <w:r w:rsidRPr="00F05BB9">
        <w:t>, Wei Hu</w:t>
      </w:r>
      <w:r w:rsidR="00521377" w:rsidRPr="00F05BB9">
        <w:rPr>
          <w:vertAlign w:val="superscript"/>
        </w:rPr>
        <w:t>b</w:t>
      </w:r>
      <w:r w:rsidRPr="00F05BB9">
        <w:t xml:space="preserve">, Ramji Kumar </w:t>
      </w:r>
      <w:proofErr w:type="spellStart"/>
      <w:r w:rsidRPr="00F05BB9">
        <w:t>Bhandari</w:t>
      </w:r>
      <w:r w:rsidR="00521377" w:rsidRPr="00F05BB9">
        <w:rPr>
          <w:vertAlign w:val="superscript"/>
        </w:rPr>
        <w:t>c</w:t>
      </w:r>
      <w:proofErr w:type="spellEnd"/>
      <w:r w:rsidRPr="00F05BB9">
        <w:t>,</w:t>
      </w:r>
      <w:r w:rsidR="003F45BB" w:rsidRPr="00F05BB9">
        <w:t xml:space="preserve"> </w:t>
      </w:r>
      <w:proofErr w:type="spellStart"/>
      <w:r w:rsidR="003F45BB" w:rsidRPr="00F05BB9">
        <w:t>Kangsen</w:t>
      </w:r>
      <w:proofErr w:type="spellEnd"/>
      <w:r w:rsidR="003F45BB" w:rsidRPr="00F05BB9">
        <w:t xml:space="preserve"> Mai</w:t>
      </w:r>
      <w:r w:rsidR="00521377" w:rsidRPr="00F05BB9">
        <w:rPr>
          <w:vertAlign w:val="superscript"/>
        </w:rPr>
        <w:t>a</w:t>
      </w:r>
      <w:r w:rsidRPr="00F05BB9">
        <w:t xml:space="preserve">, </w:t>
      </w:r>
      <w:proofErr w:type="spellStart"/>
      <w:r w:rsidR="003F45BB" w:rsidRPr="00F05BB9">
        <w:t>Xuegeng</w:t>
      </w:r>
      <w:proofErr w:type="spellEnd"/>
      <w:r w:rsidR="003F45BB" w:rsidRPr="00F05BB9">
        <w:t xml:space="preserve"> Wang</w:t>
      </w:r>
      <w:r w:rsidR="00521377" w:rsidRPr="00F05BB9">
        <w:rPr>
          <w:vertAlign w:val="superscript"/>
        </w:rPr>
        <w:t>a</w:t>
      </w:r>
      <w:r w:rsidR="003F45BB" w:rsidRPr="00F05BB9">
        <w:rPr>
          <w:vertAlign w:val="superscript"/>
        </w:rPr>
        <w:t xml:space="preserve"> </w:t>
      </w:r>
      <w:r w:rsidR="00521377" w:rsidRPr="00F05BB9">
        <w:rPr>
          <w:rFonts w:eastAsia="Times New Roman" w:cs="Times New Roman"/>
          <w:vertAlign w:val="superscript"/>
        </w:rPr>
        <w:t>*</w:t>
      </w:r>
    </w:p>
    <w:p w14:paraId="3AEF4958" w14:textId="79B27739" w:rsidR="00AF29B7" w:rsidRPr="00F05BB9" w:rsidRDefault="00521377" w:rsidP="00F05BB9">
      <w:pPr>
        <w:spacing w:before="120" w:after="120" w:line="360" w:lineRule="auto"/>
      </w:pPr>
      <w:proofErr w:type="spellStart"/>
      <w:r w:rsidRPr="00F05BB9">
        <w:rPr>
          <w:vertAlign w:val="superscript"/>
        </w:rPr>
        <w:t>a</w:t>
      </w:r>
      <w:proofErr w:type="spellEnd"/>
      <w:r w:rsidR="00AF29B7" w:rsidRPr="00F05BB9">
        <w:t xml:space="preserve"> Institute of Modern Aquaculture Science and Engineering, </w:t>
      </w:r>
      <w:r w:rsidR="00D64BEF" w:rsidRPr="00F05BB9">
        <w:t xml:space="preserve">Guangdong Provincial Key Laboratory for Healthy and Safe Aquaculture, </w:t>
      </w:r>
      <w:r w:rsidR="00AF29B7" w:rsidRPr="00F05BB9">
        <w:t>College of Life Sciences, South China Normal University, Guangzhou 510631, P. R. China</w:t>
      </w:r>
    </w:p>
    <w:p w14:paraId="08DD87B1" w14:textId="77777777" w:rsidR="003A2988" w:rsidRPr="00F05BB9" w:rsidRDefault="00521377" w:rsidP="00F05BB9">
      <w:pPr>
        <w:spacing w:before="120" w:after="120" w:line="360" w:lineRule="auto"/>
      </w:pPr>
      <w:r w:rsidRPr="00F05BB9">
        <w:rPr>
          <w:vertAlign w:val="superscript"/>
        </w:rPr>
        <w:t>b</w:t>
      </w:r>
      <w:r w:rsidR="008B2D3E" w:rsidRPr="00F05BB9">
        <w:t xml:space="preserve"> </w:t>
      </w:r>
      <w:r w:rsidR="005F5280" w:rsidRPr="00F05BB9">
        <w:t xml:space="preserve">State Key Laboratory of Freshwater Ecology and Biotechnology, Institute of Hydrobiology, Chinese Academy of Sciences, Wuhan 430072, </w:t>
      </w:r>
      <w:r w:rsidR="00C454E0" w:rsidRPr="00F05BB9">
        <w:t>P. R. China</w:t>
      </w:r>
    </w:p>
    <w:p w14:paraId="35AB5928" w14:textId="77777777" w:rsidR="00485803" w:rsidRPr="00F05BB9" w:rsidRDefault="00521377" w:rsidP="00F05BB9">
      <w:pPr>
        <w:spacing w:before="120" w:after="120" w:line="360" w:lineRule="auto"/>
      </w:pPr>
      <w:r w:rsidRPr="00F05BB9">
        <w:rPr>
          <w:vertAlign w:val="superscript"/>
        </w:rPr>
        <w:t>c</w:t>
      </w:r>
      <w:r w:rsidR="008B2D3E" w:rsidRPr="00F05BB9">
        <w:t xml:space="preserve"> Department of Biology, University of North Carolina Greensboro, Greensboro, NC 27412, USA</w:t>
      </w:r>
    </w:p>
    <w:p w14:paraId="098834CB" w14:textId="77777777" w:rsidR="00485803" w:rsidRPr="00F05BB9" w:rsidRDefault="00485803" w:rsidP="00F05BB9">
      <w:pPr>
        <w:spacing w:before="120" w:after="120" w:line="360" w:lineRule="auto"/>
      </w:pPr>
    </w:p>
    <w:p w14:paraId="495DFA61" w14:textId="77777777" w:rsidR="003A67DE" w:rsidRPr="00F05BB9" w:rsidRDefault="003A67DE" w:rsidP="00F05BB9">
      <w:pPr>
        <w:spacing w:before="120" w:after="120" w:line="360" w:lineRule="auto"/>
      </w:pPr>
    </w:p>
    <w:p w14:paraId="355B42A4" w14:textId="77777777" w:rsidR="003A67DE" w:rsidRPr="00F05BB9" w:rsidRDefault="003A67DE" w:rsidP="00F05BB9">
      <w:pPr>
        <w:spacing w:before="120" w:after="120" w:line="360" w:lineRule="auto"/>
      </w:pPr>
    </w:p>
    <w:p w14:paraId="09185A88" w14:textId="77777777" w:rsidR="003A67DE" w:rsidRPr="00F05BB9" w:rsidRDefault="003A67DE" w:rsidP="00F05BB9">
      <w:pPr>
        <w:spacing w:before="120" w:after="120" w:line="360" w:lineRule="auto"/>
      </w:pPr>
    </w:p>
    <w:p w14:paraId="0655DBCA" w14:textId="77777777" w:rsidR="00A02F5E" w:rsidRPr="00F05BB9" w:rsidRDefault="00A02F5E" w:rsidP="00F05BB9">
      <w:pPr>
        <w:spacing w:before="120" w:after="120" w:line="360" w:lineRule="auto"/>
      </w:pPr>
    </w:p>
    <w:p w14:paraId="26DD99B1" w14:textId="77777777" w:rsidR="00A02F5E" w:rsidRPr="00F05BB9" w:rsidRDefault="00A02F5E" w:rsidP="00F05BB9">
      <w:pPr>
        <w:spacing w:before="120" w:after="120" w:line="360" w:lineRule="auto"/>
      </w:pPr>
    </w:p>
    <w:p w14:paraId="05EB5329" w14:textId="1E6452B5" w:rsidR="003A67DE" w:rsidRPr="00F05BB9" w:rsidRDefault="003A67DE" w:rsidP="00F05BB9">
      <w:pPr>
        <w:spacing w:before="120" w:after="120" w:line="360" w:lineRule="auto"/>
      </w:pPr>
    </w:p>
    <w:p w14:paraId="2FE1F721" w14:textId="77777777" w:rsidR="003A67DE" w:rsidRPr="00F05BB9" w:rsidRDefault="003A67DE" w:rsidP="00F05BB9">
      <w:pPr>
        <w:spacing w:before="120" w:after="120" w:line="360" w:lineRule="auto"/>
      </w:pPr>
    </w:p>
    <w:p w14:paraId="0AD27F6A" w14:textId="77777777" w:rsidR="003A67DE" w:rsidRPr="00F05BB9" w:rsidRDefault="00521377" w:rsidP="00F05BB9">
      <w:pPr>
        <w:spacing w:before="120" w:after="120" w:line="360" w:lineRule="auto"/>
      </w:pPr>
      <w:r w:rsidRPr="00F05BB9">
        <w:rPr>
          <w:rFonts w:hint="eastAsia"/>
          <w:vertAlign w:val="superscript"/>
        </w:rPr>
        <w:t>*</w:t>
      </w:r>
      <w:r w:rsidR="00FA588B" w:rsidRPr="00F05BB9">
        <w:t xml:space="preserve"> Corresponding Author</w:t>
      </w:r>
      <w:r w:rsidR="003A67DE" w:rsidRPr="00F05BB9">
        <w:t xml:space="preserve">: </w:t>
      </w:r>
      <w:proofErr w:type="spellStart"/>
      <w:r w:rsidR="003A67DE" w:rsidRPr="00F05BB9">
        <w:t>Xuegeng</w:t>
      </w:r>
      <w:proofErr w:type="spellEnd"/>
      <w:r w:rsidR="003A67DE" w:rsidRPr="00F05BB9">
        <w:t xml:space="preserve"> Wang (Email: wangxuegeng@scnu.edu.cn)</w:t>
      </w:r>
    </w:p>
    <w:p w14:paraId="6326471F" w14:textId="45EBC10E" w:rsidR="003D33CB" w:rsidRPr="00F05BB9" w:rsidRDefault="00485803" w:rsidP="00F05BB9">
      <w:pPr>
        <w:widowControl/>
      </w:pPr>
      <w:r w:rsidRPr="00F05BB9">
        <w:br w:type="page"/>
      </w:r>
      <w:r w:rsidR="00624B3C" w:rsidRPr="00F05BB9">
        <w:rPr>
          <w:rFonts w:cs="Times New Roman"/>
          <w:noProof/>
          <w:sz w:val="21"/>
          <w:szCs w:val="21"/>
        </w:rPr>
        <w:fldChar w:fldCharType="begin"/>
      </w:r>
      <w:r w:rsidR="00624B3C" w:rsidRPr="00F05BB9">
        <w:rPr>
          <w:sz w:val="21"/>
          <w:szCs w:val="21"/>
        </w:rPr>
        <w:instrText xml:space="preserve"> ADDIN EN.REFLIST </w:instrText>
      </w:r>
      <w:r w:rsidR="00624B3C" w:rsidRPr="00F05BB9">
        <w:rPr>
          <w:rFonts w:cs="Times New Roman"/>
          <w:noProof/>
          <w:sz w:val="21"/>
          <w:szCs w:val="21"/>
        </w:rPr>
        <w:fldChar w:fldCharType="end"/>
      </w:r>
    </w:p>
    <w:p w14:paraId="11985E8A" w14:textId="6A2A1036" w:rsidR="008A7057" w:rsidRPr="00F05BB9" w:rsidRDefault="008A7057" w:rsidP="00F05BB9">
      <w:pPr>
        <w:pStyle w:val="Heading1"/>
        <w:spacing w:before="240" w:after="240" w:line="400" w:lineRule="exact"/>
        <w:rPr>
          <w:sz w:val="24"/>
          <w:szCs w:val="24"/>
        </w:rPr>
      </w:pPr>
      <w:r w:rsidRPr="00F05BB9">
        <w:rPr>
          <w:sz w:val="24"/>
          <w:szCs w:val="24"/>
        </w:rPr>
        <w:lastRenderedPageBreak/>
        <w:t xml:space="preserve">Supplementary </w:t>
      </w:r>
      <w:r w:rsidRPr="00F05BB9">
        <w:rPr>
          <w:rFonts w:hint="eastAsia"/>
          <w:sz w:val="24"/>
          <w:szCs w:val="24"/>
        </w:rPr>
        <w:t>Tables</w:t>
      </w:r>
    </w:p>
    <w:p w14:paraId="7EC561DD" w14:textId="25642E99" w:rsidR="008A7057" w:rsidRPr="00F05BB9" w:rsidRDefault="00B67060" w:rsidP="00F05BB9">
      <w:pPr>
        <w:spacing w:afterLines="50" w:after="163"/>
      </w:pPr>
      <w:r w:rsidRPr="00F05BB9">
        <w:rPr>
          <w:rFonts w:hint="eastAsia"/>
          <w:b/>
        </w:rPr>
        <w:t>Table</w:t>
      </w:r>
      <w:r w:rsidRPr="00F05BB9">
        <w:rPr>
          <w:b/>
        </w:rPr>
        <w:t xml:space="preserve"> </w:t>
      </w:r>
      <w:r w:rsidRPr="00F05BB9">
        <w:rPr>
          <w:rFonts w:hint="eastAsia"/>
          <w:b/>
        </w:rPr>
        <w:t>S</w:t>
      </w:r>
      <w:r w:rsidRPr="00F05BB9">
        <w:rPr>
          <w:b/>
        </w:rPr>
        <w:t>1</w:t>
      </w:r>
      <w:r w:rsidRPr="00F05BB9">
        <w:t>. sgRNAs</w:t>
      </w:r>
    </w:p>
    <w:tbl>
      <w:tblPr>
        <w:tblW w:w="8775" w:type="dxa"/>
        <w:tblLook w:val="04A0" w:firstRow="1" w:lastRow="0" w:firstColumn="1" w:lastColumn="0" w:noHBand="0" w:noVBand="1"/>
      </w:tblPr>
      <w:tblGrid>
        <w:gridCol w:w="2060"/>
        <w:gridCol w:w="2200"/>
        <w:gridCol w:w="4515"/>
      </w:tblGrid>
      <w:tr w:rsidR="00F05BB9" w:rsidRPr="00F05BB9" w14:paraId="3535AD4C" w14:textId="77777777" w:rsidTr="00B67060">
        <w:trPr>
          <w:trHeight w:val="285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2BFB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E8FE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Target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2393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Target site sequence including PAM (red)</w:t>
            </w:r>
          </w:p>
        </w:tc>
      </w:tr>
      <w:tr w:rsidR="00F05BB9" w:rsidRPr="00F05BB9" w14:paraId="5EA2F200" w14:textId="77777777" w:rsidTr="00B67060">
        <w:trPr>
          <w:trHeight w:val="285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0FD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>dmrt-g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16D5" w14:textId="71D7371E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 xml:space="preserve">dmrt1, </w:t>
            </w:r>
            <w:r w:rsidR="007105EF" w:rsidRPr="00F05BB9">
              <w:rPr>
                <w:rFonts w:ascii="DengXian" w:eastAsia="DengXian" w:hAnsi="DengXian" w:cs="SimSun" w:hint="eastAsia"/>
                <w:kern w:val="0"/>
                <w:sz w:val="22"/>
              </w:rPr>
              <w:t>TSS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ADC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>GCGCTTATAAATAGGGTCTGAGG</w:t>
            </w:r>
          </w:p>
        </w:tc>
      </w:tr>
      <w:tr w:rsidR="00F05BB9" w:rsidRPr="00F05BB9" w14:paraId="4ABA109B" w14:textId="77777777" w:rsidTr="00B67060">
        <w:trPr>
          <w:trHeight w:val="285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DF1D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>dmrt-g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31B5" w14:textId="660C4FC8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 xml:space="preserve">dmrt1, </w:t>
            </w:r>
            <w:r w:rsidR="007105EF" w:rsidRPr="00F05BB9">
              <w:rPr>
                <w:rFonts w:ascii="DengXian" w:eastAsia="DengXian" w:hAnsi="DengXian" w:cs="SimSun" w:hint="eastAsia"/>
                <w:kern w:val="0"/>
                <w:sz w:val="22"/>
              </w:rPr>
              <w:t>TSS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9BE3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>GTGAAGAAGAGCAGACTAACGGG</w:t>
            </w:r>
          </w:p>
        </w:tc>
      </w:tr>
      <w:tr w:rsidR="00F05BB9" w:rsidRPr="00F05BB9" w14:paraId="40AB770D" w14:textId="77777777" w:rsidTr="00B67060">
        <w:trPr>
          <w:trHeight w:val="285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EC8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>dmrt-g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48FE" w14:textId="2E955C02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 xml:space="preserve">dmrt1, </w:t>
            </w:r>
            <w:r w:rsidR="007105EF" w:rsidRPr="00F05BB9">
              <w:rPr>
                <w:rFonts w:ascii="DengXian" w:eastAsia="DengXian" w:hAnsi="DengXian" w:cs="SimSun" w:hint="eastAsia"/>
                <w:kern w:val="0"/>
                <w:sz w:val="22"/>
              </w:rPr>
              <w:t>TSS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1077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>TCAGCGGTGACACGAAGCCGTGG</w:t>
            </w:r>
          </w:p>
        </w:tc>
      </w:tr>
      <w:tr w:rsidR="00F05BB9" w:rsidRPr="00F05BB9" w14:paraId="427D45E9" w14:textId="77777777" w:rsidTr="00B67060">
        <w:trPr>
          <w:trHeight w:val="285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150D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>cyp19ala-g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59B5" w14:textId="6A5BB83D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 xml:space="preserve">cyp19ala, </w:t>
            </w:r>
            <w:r w:rsidR="007105EF" w:rsidRPr="00F05BB9">
              <w:rPr>
                <w:rFonts w:ascii="DengXian" w:eastAsia="DengXian" w:hAnsi="DengXian" w:cs="SimSun" w:hint="eastAsia"/>
                <w:kern w:val="0"/>
                <w:sz w:val="22"/>
              </w:rPr>
              <w:t>TSS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4141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22"/>
              </w:rPr>
              <w:t>CAGTGCCGTTATGAGCCCTTTGG</w:t>
            </w:r>
          </w:p>
        </w:tc>
      </w:tr>
    </w:tbl>
    <w:p w14:paraId="430EEEB6" w14:textId="2494A61E" w:rsidR="00B67060" w:rsidRPr="00F05BB9" w:rsidRDefault="00B67060" w:rsidP="00F05BB9">
      <w:pPr>
        <w:widowControl/>
        <w:jc w:val="left"/>
      </w:pPr>
      <w:r w:rsidRPr="00F05BB9">
        <w:br w:type="page"/>
      </w:r>
    </w:p>
    <w:p w14:paraId="75B59115" w14:textId="2D314CAA" w:rsidR="008A7057" w:rsidRPr="00F05BB9" w:rsidRDefault="00B67060" w:rsidP="00F05BB9">
      <w:pPr>
        <w:spacing w:afterLines="50" w:after="163"/>
      </w:pPr>
      <w:r w:rsidRPr="00F05BB9">
        <w:rPr>
          <w:rFonts w:hint="eastAsia"/>
          <w:b/>
        </w:rPr>
        <w:lastRenderedPageBreak/>
        <w:t>T</w:t>
      </w:r>
      <w:r w:rsidRPr="00F05BB9">
        <w:rPr>
          <w:b/>
        </w:rPr>
        <w:t>able S2</w:t>
      </w:r>
      <w:r w:rsidRPr="00F05BB9">
        <w:t>. Oligonucleotides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1838"/>
        <w:gridCol w:w="4608"/>
        <w:gridCol w:w="2398"/>
      </w:tblGrid>
      <w:tr w:rsidR="00F05BB9" w:rsidRPr="00F05BB9" w14:paraId="1C28334E" w14:textId="77777777" w:rsidTr="00B67060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A1D4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b/>
                <w:kern w:val="0"/>
                <w:sz w:val="16"/>
                <w:szCs w:val="13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0F32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b/>
                <w:kern w:val="0"/>
                <w:sz w:val="16"/>
                <w:szCs w:val="13"/>
              </w:rPr>
              <w:t>Sequence (5'-3')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A816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b/>
                <w:kern w:val="0"/>
                <w:sz w:val="16"/>
                <w:szCs w:val="13"/>
              </w:rPr>
              <w:t>Purpose</w:t>
            </w:r>
          </w:p>
        </w:tc>
      </w:tr>
      <w:tr w:rsidR="00F05BB9" w:rsidRPr="00F05BB9" w14:paraId="488FD687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EC9C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dmrt1-MMP-F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FC21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GAATATGATAAATGAAGGTGTATTAA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678F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3685D6A0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E35E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dmrt1-MMP-R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5D53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ATCAAAATAATTCAAAAATCAAAATAAAA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FA43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5296D307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7C62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dmrt1-MMP-F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A7A6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GAGTTTTATGTAGTTGTTGGGATATAA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624C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26FD958F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9013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dmrt1-MMP-R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359F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AACAAACAAAATAACAACAACAAT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CD09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0B46E9C6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46C5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dmrt1-MMP-F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E546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AATTATATATTTTAGGTTAGTTGGATTTG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673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3A0B8725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1245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dmrt1-MMP-R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A387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ATATAATTAAATTCATTTCTTAAAACT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504F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2F5F98DD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62DE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dmrt1-MMP-F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C2F9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TATTGAAAGGGTTTAGGATAATG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D2F9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2A73BCA2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1A40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dmrt1-MMP-R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B30F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TCTAAAACAAATCCAACTAACCTAAAAT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2DEC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287378E3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5D1B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F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AEE0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GAATGTTGTTTTATGTGTTTAAAAAAG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8798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6AE44C3F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5C72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R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7E9E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ATAAAAACTACAACCCATTTATTA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6151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2AF5DF04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F569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F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A5F7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TTGGGAGTTTTAGTGTGAAGGAG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F95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642AA4AF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76E4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R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EBE3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ACCAATCTACTCTACTCTAAATAAAAATT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1BE3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39656DF2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C9E1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F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A3B1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TTATTATTAGTTGTTAGGATG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86CF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2F7E6EB9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9FFB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R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031B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TACATTTCTAACACTAAC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C8A7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58421700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856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F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F94E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GGTTGTTTAGGTAATTTAGATATTT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F39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13A31191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3818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R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F831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TTTATCAAAACAATTATAACAAACAATT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32DC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66641E46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B3E0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F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8E2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GTAGGTTTATTATTTTTTAATATGGGTG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A969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27F479A3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4A75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R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3AFB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AAAAACCTATACATTCCAAAAC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65CF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5D566188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27F9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F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596B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TGTAATTGGAGAGATTGTTAGTGTTAGA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2F2C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3D5B652A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813C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yp19a1a-MMP-R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CB0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AATACAAAATAACCTCTCATAACCT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1C39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MP amplificon</w:t>
            </w:r>
          </w:p>
        </w:tc>
      </w:tr>
      <w:tr w:rsidR="00F05BB9" w:rsidRPr="00F05BB9" w14:paraId="08FC4A17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C768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D10A-F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E81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proofErr w:type="spellStart"/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GCCTGGcTATTGGAACTAACTCCGTGGGTTG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0915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as9 D10A mutation</w:t>
            </w:r>
          </w:p>
        </w:tc>
      </w:tr>
      <w:tr w:rsidR="00F05BB9" w:rsidRPr="00F05BB9" w14:paraId="71F39557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1791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D10A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ECE4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proofErr w:type="spellStart"/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AGTTCCAATAgCCAGGCCGATGCTATACTTCTT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D127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as9 D10A mutation</w:t>
            </w:r>
          </w:p>
        </w:tc>
      </w:tr>
      <w:tr w:rsidR="00F05BB9" w:rsidRPr="00F05BB9" w14:paraId="55ACD09F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1215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H840A-F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83A0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proofErr w:type="spellStart"/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TACGACGTGGATgcTATCGTCCCCCAGAGTTTCATC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5C5A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as9 H840A mutation</w:t>
            </w:r>
          </w:p>
        </w:tc>
      </w:tr>
      <w:tr w:rsidR="00F05BB9" w:rsidRPr="00F05BB9" w14:paraId="606268EA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3B20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H840A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32E2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proofErr w:type="spellStart"/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GATAgcATCCACGTCGTAATCAGACAGCC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F666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Cas9 H840A mutation</w:t>
            </w:r>
          </w:p>
        </w:tc>
      </w:tr>
      <w:tr w:rsidR="00F05BB9" w:rsidRPr="00F05BB9" w14:paraId="30AE7694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CC40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CS</w:t>
            </w:r>
            <w:r w:rsidRPr="00F05BB9">
              <w:rPr>
                <w:rFonts w:ascii="SimSun" w:hAnsi="SimSun" w:cs="SimSun" w:hint="eastAsia"/>
                <w:kern w:val="0"/>
                <w:sz w:val="16"/>
                <w:szCs w:val="13"/>
              </w:rPr>
              <w:t>-5p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74AB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proofErr w:type="spellStart"/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aggatccgagctcgctagcctcgagTGACCGCGGATCTGGTTACC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6731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Introducing GS linker and multiple clone site (MCS)</w:t>
            </w:r>
          </w:p>
        </w:tc>
      </w:tr>
      <w:tr w:rsidR="00F05BB9" w:rsidRPr="00F05BB9" w14:paraId="3F3CCD24" w14:textId="77777777" w:rsidTr="00B67060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D2F3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MCS</w:t>
            </w:r>
            <w:r w:rsidRPr="00F05BB9">
              <w:rPr>
                <w:rFonts w:ascii="SimSun" w:hAnsi="SimSun" w:cs="SimSun" w:hint="eastAsia"/>
                <w:kern w:val="0"/>
                <w:sz w:val="16"/>
                <w:szCs w:val="13"/>
              </w:rPr>
              <w:t>-3p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7D2F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proofErr w:type="spellStart"/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tagcgagctcggatcctccaccgccCACCTTTCTCTTCTTCTTAGGAGATCT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43CC" w14:textId="77777777" w:rsidR="00B67060" w:rsidRPr="00F05BB9" w:rsidRDefault="00B67060" w:rsidP="00F05BB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3"/>
              </w:rPr>
            </w:pPr>
            <w:r w:rsidRPr="00F05BB9">
              <w:rPr>
                <w:rFonts w:ascii="DengXian" w:eastAsia="DengXian" w:hAnsi="DengXian" w:cs="SimSun" w:hint="eastAsia"/>
                <w:kern w:val="0"/>
                <w:sz w:val="16"/>
                <w:szCs w:val="13"/>
              </w:rPr>
              <w:t>Introducing GS linker and multiple clone site (MCS)</w:t>
            </w:r>
          </w:p>
        </w:tc>
      </w:tr>
    </w:tbl>
    <w:p w14:paraId="1C285B21" w14:textId="1EEDBB09" w:rsidR="008A7057" w:rsidRPr="00F05BB9" w:rsidRDefault="008A7057" w:rsidP="00F05BB9">
      <w:pPr>
        <w:widowControl/>
        <w:jc w:val="left"/>
      </w:pPr>
      <w:r w:rsidRPr="00F05BB9">
        <w:br w:type="page"/>
      </w:r>
    </w:p>
    <w:p w14:paraId="4E836BE5" w14:textId="0BD829B9" w:rsidR="003D33CB" w:rsidRPr="00F05BB9" w:rsidRDefault="003D33CB" w:rsidP="00F05BB9">
      <w:pPr>
        <w:pStyle w:val="Heading1"/>
        <w:spacing w:before="240" w:after="240" w:line="400" w:lineRule="exact"/>
        <w:rPr>
          <w:sz w:val="24"/>
          <w:szCs w:val="24"/>
        </w:rPr>
      </w:pPr>
      <w:r w:rsidRPr="00F05BB9">
        <w:rPr>
          <w:sz w:val="24"/>
          <w:szCs w:val="24"/>
        </w:rPr>
        <w:lastRenderedPageBreak/>
        <w:t>Supplementary Figure</w:t>
      </w:r>
      <w:r w:rsidRPr="00F05BB9">
        <w:rPr>
          <w:rFonts w:hint="eastAsia"/>
          <w:sz w:val="24"/>
          <w:szCs w:val="24"/>
        </w:rPr>
        <w:t>s</w:t>
      </w:r>
    </w:p>
    <w:p w14:paraId="22CEFECB" w14:textId="77777777" w:rsidR="00235D1C" w:rsidRPr="00F05BB9" w:rsidRDefault="00536810" w:rsidP="00F05BB9">
      <w:pPr>
        <w:widowControl/>
      </w:pPr>
      <w:r w:rsidRPr="00F05BB9">
        <w:rPr>
          <w:b/>
        </w:rPr>
        <w:t>Figure S1</w:t>
      </w:r>
      <w:r w:rsidRPr="00F05BB9">
        <w:t>. Amino acid sequences of constructed fusion proteins</w:t>
      </w:r>
      <w:r w:rsidR="00235D1C" w:rsidRPr="00F05BB9">
        <w:rPr>
          <w:rFonts w:hint="eastAsia"/>
        </w:rPr>
        <w:t xml:space="preserve"> d</w:t>
      </w:r>
      <w:r w:rsidR="00235D1C" w:rsidRPr="00F05BB9">
        <w:t>Cas9-</w:t>
      </w:r>
      <w:r w:rsidR="005D2732" w:rsidRPr="00F05BB9">
        <w:t>D</w:t>
      </w:r>
      <w:r w:rsidR="00235D1C" w:rsidRPr="00F05BB9">
        <w:t>nmt7CD</w:t>
      </w:r>
      <w:r w:rsidR="00235D1C" w:rsidRPr="00F05BB9">
        <w:rPr>
          <w:rFonts w:hint="eastAsia"/>
        </w:rPr>
        <w:t>.</w:t>
      </w:r>
    </w:p>
    <w:p w14:paraId="7A1179F9" w14:textId="77777777" w:rsidR="00F55567" w:rsidRPr="00F05BB9" w:rsidRDefault="00F55567" w:rsidP="00F05BB9">
      <w:pPr>
        <w:widowControl/>
      </w:pPr>
    </w:p>
    <w:p w14:paraId="0B81498F" w14:textId="77777777" w:rsidR="00536810" w:rsidRPr="00F05BB9" w:rsidRDefault="00073F30" w:rsidP="00F05BB9">
      <w:pPr>
        <w:widowControl/>
        <w:rPr>
          <w:sz w:val="21"/>
          <w:szCs w:val="21"/>
        </w:rPr>
      </w:pPr>
      <w:r w:rsidRPr="00F05BB9">
        <w:rPr>
          <w:sz w:val="21"/>
          <w:szCs w:val="21"/>
        </w:rPr>
        <w:t>MASP</w:t>
      </w:r>
      <w:r w:rsidR="00F5250F" w:rsidRPr="00F05BB9">
        <w:rPr>
          <w:sz w:val="21"/>
          <w:szCs w:val="21"/>
        </w:rPr>
        <w:t>PKKKRKV</w:t>
      </w:r>
      <w:r w:rsidRPr="00F05BB9">
        <w:rPr>
          <w:sz w:val="21"/>
          <w:szCs w:val="21"/>
        </w:rPr>
        <w:t>GSMDKKYSIGLAIGTNSVGWAVITDDYKVPSKKFKVLGNTDRHSIKKNLIGALLFGSGETAEATRLKRTARRRYTRRKNRICYLQEIFSNEMAKVDDSFFHRLEESFLVEEDKKHERHPIFGNIVDEVAYHEKYPTIYHLRKKLADSTDKADLRLIYLALAHMIKFRGHFLIEGDLNPDNSDVDKLFIQLVQIYNQLFEENPINASRVDAKAILSARLSKSRRLENLIAQLPGEKRNGLFGNLIALSLGLTPNFKSNFDLAEDAKLQLSKDTYDDDLDNLLAQIGDQYADLFLAAKNLSDAILLSDILRVNS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AYHDLLKIIKDKDFLDNEENEDILEDIVLTLTLFEDRGMIEERLKTYAHLFDDKVMKQLKRRRYTGWGRLSRKLINGIRDKQSGKTILDFLKSDGFANRNFMQLIHDDSLTFKEDIQKAQVSGQGHSLHEQIANLAGSPAIKKGILQTVKIVDELVKVMGHKPENIVIEMARENQTTQKGQKNSRERMKRIEEGIKELGSQILKEHPVENTQLQNEKLYLYYLQNGRDMYVDQELDINRLSDYDVDAIVPQSFI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PVRSPKKKRKVGGGGSELSIPAHKRRPIRVLSLFDGIATGYLVLKDLGFKLERYIASEICGDSIAVGMVKHEGKIEYVKDVRTITRKHLAEWGPFDLLIGGSPCNDLSMVNPARKGLFEGTGRLFFEYYRMLTMMRPKEDDDRPFFWLFENVVAMSAHDKADICRFLECNPVMIDAVKVSPAHRARYFWGNLPGMNRPVATSLTDNVDLQDCLESGRTAMFSKVRTITTKSNSIKQGKTGPLPVTMNGKEDYLWCTEMEKIFGFPKHYTDVNNMGRGQRQKVLGRSWSVPVIRHLFAPLKDYFACEASLE.</w:t>
      </w:r>
    </w:p>
    <w:p w14:paraId="79EFAF6A" w14:textId="77777777" w:rsidR="00073F30" w:rsidRPr="00F05BB9" w:rsidRDefault="00073F30" w:rsidP="00F05BB9">
      <w:pPr>
        <w:widowControl/>
        <w:rPr>
          <w:sz w:val="21"/>
          <w:szCs w:val="21"/>
        </w:rPr>
      </w:pPr>
    </w:p>
    <w:p w14:paraId="7B2965BF" w14:textId="77777777" w:rsidR="00ED7099" w:rsidRPr="00F05BB9" w:rsidRDefault="002C07E7" w:rsidP="00F05BB9">
      <w:pPr>
        <w:widowControl/>
        <w:rPr>
          <w:sz w:val="21"/>
          <w:szCs w:val="21"/>
        </w:rPr>
      </w:pPr>
      <w:r w:rsidRPr="00F05BB9">
        <w:rPr>
          <w:sz w:val="21"/>
          <w:szCs w:val="21"/>
        </w:rPr>
        <w:t>Legend:</w:t>
      </w:r>
      <w:r w:rsidR="008C53D5" w:rsidRPr="00F05BB9">
        <w:rPr>
          <w:rFonts w:hint="eastAsia"/>
          <w:sz w:val="21"/>
          <w:szCs w:val="21"/>
        </w:rPr>
        <w:t xml:space="preserve"> </w:t>
      </w:r>
      <w:r w:rsidR="00073F30" w:rsidRPr="00F05BB9">
        <w:rPr>
          <w:rFonts w:hint="eastAsia"/>
          <w:sz w:val="21"/>
          <w:szCs w:val="21"/>
        </w:rPr>
        <w:t>NLS;</w:t>
      </w:r>
      <w:r w:rsidR="00073F30" w:rsidRPr="00F05BB9">
        <w:rPr>
          <w:sz w:val="21"/>
          <w:szCs w:val="21"/>
        </w:rPr>
        <w:t xml:space="preserve"> dCas9; Gly4Ser linker; </w:t>
      </w:r>
      <w:r w:rsidR="005968A9" w:rsidRPr="00F05BB9">
        <w:rPr>
          <w:sz w:val="21"/>
          <w:szCs w:val="21"/>
        </w:rPr>
        <w:t>Dnmt7 catalytic domain</w:t>
      </w:r>
    </w:p>
    <w:p w14:paraId="7E31547B" w14:textId="77777777" w:rsidR="005968A9" w:rsidRPr="00F05BB9" w:rsidRDefault="005968A9" w:rsidP="00F05BB9">
      <w:pPr>
        <w:widowControl/>
        <w:jc w:val="left"/>
      </w:pPr>
      <w:r w:rsidRPr="00F05BB9">
        <w:br w:type="page"/>
      </w:r>
    </w:p>
    <w:p w14:paraId="4582FBE1" w14:textId="77777777" w:rsidR="00C45016" w:rsidRPr="00F05BB9" w:rsidRDefault="00ED7099" w:rsidP="00F05BB9">
      <w:pPr>
        <w:widowControl/>
      </w:pPr>
      <w:r w:rsidRPr="00F05BB9">
        <w:rPr>
          <w:b/>
        </w:rPr>
        <w:lastRenderedPageBreak/>
        <w:t>Figure S</w:t>
      </w:r>
      <w:r w:rsidR="005D2732" w:rsidRPr="00F05BB9">
        <w:rPr>
          <w:b/>
        </w:rPr>
        <w:t>2</w:t>
      </w:r>
      <w:r w:rsidRPr="00F05BB9">
        <w:t xml:space="preserve">. Amino acid sequences of constructed fusion proteins </w:t>
      </w:r>
      <w:r w:rsidR="00C45016" w:rsidRPr="00F05BB9">
        <w:rPr>
          <w:rFonts w:hint="eastAsia"/>
        </w:rPr>
        <w:t>d</w:t>
      </w:r>
      <w:r w:rsidR="00C45016" w:rsidRPr="00F05BB9">
        <w:t>Cas9-</w:t>
      </w:r>
      <w:r w:rsidR="005D2732" w:rsidRPr="00F05BB9">
        <w:t>T</w:t>
      </w:r>
      <w:r w:rsidR="00C45016" w:rsidRPr="00F05BB9">
        <w:t>et2CD</w:t>
      </w:r>
    </w:p>
    <w:p w14:paraId="4D05B0B1" w14:textId="77777777" w:rsidR="00FB7C7E" w:rsidRPr="00F05BB9" w:rsidRDefault="00FB7C7E" w:rsidP="00F05BB9">
      <w:pPr>
        <w:widowControl/>
      </w:pPr>
    </w:p>
    <w:p w14:paraId="6E585ADA" w14:textId="77777777" w:rsidR="00185E60" w:rsidRPr="00F05BB9" w:rsidRDefault="00185E60" w:rsidP="00F05BB9">
      <w:pPr>
        <w:rPr>
          <w:sz w:val="21"/>
          <w:szCs w:val="21"/>
        </w:rPr>
      </w:pPr>
      <w:r w:rsidRPr="00F05BB9">
        <w:rPr>
          <w:sz w:val="21"/>
          <w:szCs w:val="21"/>
        </w:rPr>
        <w:t>MASPPKKKRKVGSMDKKYSIGLAIGTNSVGWAVITDDYKVPSKKFKVLGNTDRHSIKKNLIGALLFGSGETAEATRLKRTARRRYTRRKNRICYLQEIFSNEMAKVDDSFFHRLEESFLVEEDKKHERHPIFGNIVDEVAYHEKYPTIYHLRKKLADSTDKADLRLIYLALAHMIKFRGHFLIEGDLNPDNSDVDKLFIQLVQIYNQLFEENPINASRVDAKAILSARLSKSRRLENLIAQLPGEKRNGLFGNLIALSLGLTPNFKSNFDLAEDAKLQLSKDTYDDDLDNLLAQIGDQYADLFLAAKNLSDAILLSDILRVNS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AYHDLLKIIKDKDFLDNEENEDILEDIVLTLTLFEDRGMIEERLKTYAHLFDDKVMKQLKRRRYTGWGRLSRKLINGIRDKQSGKTILDFLKSDGFANRNFMQLIHDDSLTFKEDIQKAQVSGQGHSLHEQIANLAGSPAIKKGILQTVKIVDELVKVMGHKPENIVIEMARENQTTQKGQKNSRERMKRIEEGIKELGSQILKEHPVENTQLQNEKLYLYYLQNGRDMYVDQELDINRLSDYDVDAIVPQSFI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PVRSPKKKRKVGGGGSEIPSCHCVEQISERDEGPYYTHLGSASNVAGIRKIMEERSGMTGSAIRIEKVLYTGKEGKSGLGCPIAKWVIRRANEDEKILVLVRERAGHSCETSCVVVVILIWEGIPTSLADRLYMELSDTLTKHGALTNRRCALNEERTCACQGLEADACGASFSFGCSWSMYYNGCKFARSKVPRKFKLLADDPKEEEKIEQNLQGLATYIAPVYKKMAPDAYSNQVEHENRAPDCRLGLKEGRPFSGVTACLDFCAHAHRDLHNMQGGSTVVCTLTREDNREIGKIPEDEQLHVLPLYKPSSTDEFGSAEAQLEKTKTGAIQVLSSFRRQVRMLPEPAKSCRQRKLDAKRANKPNNNTPNSKTDNTQQAKQKQTAYENPTVTGRGNMRTNLDSGHLPQAHAGHQPQQQFPQQTHPNPSYASPPFTRFPNASKPSTPHPQTPSVDPYASPLHAPNSYINASNAPSPYSRSLAPSPLYNGYQCNGGIPMDNYHPYHSSNLKHPDMFHPQRNPLYSEQQYNAPQHYGVNYPPHYGEAMATNGYGNCNMRPGIHSMGHYPGFDSNMSTNAFARPPSAHLHLDYAAAGNAYPKPHISQNPHMFSPNLNTLSMQSHKDLGISMHEANGISQGFPPLGKECFNFNQPSSLKLPNENAHNPAVNPTQLPQVSEKKEEDVWSDSEHNFLDPEIGGVAVAPSHGSIIIECAKRELHATTPVKKPDRNHPTRISLVFYQHKNLNEAKHGLSLWEAKMAEKAREKEEDAEKHGAENTSSKSGGKKAKREHSEHSEPSEPPYKQFLLMLTERSMSCTTNTYVSTSPYAFTKVTGPYNNFM.</w:t>
      </w:r>
    </w:p>
    <w:p w14:paraId="4EA25441" w14:textId="77777777" w:rsidR="005968A9" w:rsidRPr="00F05BB9" w:rsidRDefault="005968A9" w:rsidP="00F05BB9">
      <w:pPr>
        <w:widowControl/>
        <w:rPr>
          <w:sz w:val="21"/>
          <w:szCs w:val="21"/>
        </w:rPr>
      </w:pPr>
    </w:p>
    <w:p w14:paraId="44873394" w14:textId="77777777" w:rsidR="004C0E76" w:rsidRPr="00F05BB9" w:rsidRDefault="00A1620F" w:rsidP="00F05BB9">
      <w:pPr>
        <w:widowControl/>
        <w:rPr>
          <w:sz w:val="21"/>
          <w:szCs w:val="21"/>
        </w:rPr>
      </w:pPr>
      <w:r w:rsidRPr="00F05BB9">
        <w:rPr>
          <w:sz w:val="21"/>
          <w:szCs w:val="21"/>
        </w:rPr>
        <w:t>Legend:</w:t>
      </w:r>
      <w:r w:rsidR="003140DF" w:rsidRPr="00F05BB9">
        <w:rPr>
          <w:rFonts w:hint="eastAsia"/>
          <w:sz w:val="21"/>
          <w:szCs w:val="21"/>
        </w:rPr>
        <w:t xml:space="preserve"> </w:t>
      </w:r>
      <w:r w:rsidR="00F5250F" w:rsidRPr="00F05BB9">
        <w:rPr>
          <w:rFonts w:hint="eastAsia"/>
          <w:sz w:val="21"/>
          <w:szCs w:val="21"/>
        </w:rPr>
        <w:t>NLS;</w:t>
      </w:r>
      <w:r w:rsidR="00F5250F" w:rsidRPr="00F05BB9">
        <w:rPr>
          <w:sz w:val="21"/>
          <w:szCs w:val="21"/>
        </w:rPr>
        <w:t xml:space="preserve"> dCas9; Gly4Ser linker; Tet2 catalytic domain</w:t>
      </w:r>
    </w:p>
    <w:p w14:paraId="11D2992C" w14:textId="77777777" w:rsidR="003140DF" w:rsidRPr="00F05BB9" w:rsidRDefault="003140DF" w:rsidP="00F05BB9">
      <w:pPr>
        <w:widowControl/>
        <w:rPr>
          <w:sz w:val="21"/>
          <w:szCs w:val="21"/>
        </w:rPr>
      </w:pPr>
      <w:r w:rsidRPr="00F05BB9">
        <w:rPr>
          <w:sz w:val="21"/>
          <w:szCs w:val="21"/>
        </w:rPr>
        <w:br w:type="page"/>
      </w:r>
    </w:p>
    <w:p w14:paraId="574AEFBF" w14:textId="75514B42" w:rsidR="003140DF" w:rsidRPr="00F05BB9" w:rsidRDefault="00E71491" w:rsidP="00F05BB9">
      <w:pPr>
        <w:widowControl/>
      </w:pPr>
      <w:r w:rsidRPr="00F05BB9">
        <w:rPr>
          <w:b/>
        </w:rPr>
        <w:lastRenderedPageBreak/>
        <w:t>Figure S</w:t>
      </w:r>
      <w:r w:rsidR="00D94694" w:rsidRPr="00F05BB9">
        <w:rPr>
          <w:b/>
        </w:rPr>
        <w:t>3</w:t>
      </w:r>
      <w:r w:rsidRPr="00F05BB9">
        <w:t>.</w:t>
      </w:r>
      <w:r w:rsidR="000824DE" w:rsidRPr="00F05BB9">
        <w:t xml:space="preserve"> Genomic sequence of the </w:t>
      </w:r>
      <w:r w:rsidR="000824DE" w:rsidRPr="00F05BB9">
        <w:rPr>
          <w:rFonts w:hint="eastAsia"/>
          <w:i/>
        </w:rPr>
        <w:t>dmrt</w:t>
      </w:r>
      <w:r w:rsidR="00912463" w:rsidRPr="00F05BB9">
        <w:rPr>
          <w:i/>
        </w:rPr>
        <w:t>1</w:t>
      </w:r>
      <w:r w:rsidR="000824DE" w:rsidRPr="00F05BB9">
        <w:t xml:space="preserve"> locus with gRNA sequences labeled in </w:t>
      </w:r>
      <w:r w:rsidR="000824DE" w:rsidRPr="00F05BB9">
        <w:rPr>
          <w:rFonts w:hint="eastAsia"/>
        </w:rPr>
        <w:t>black</w:t>
      </w:r>
      <w:r w:rsidR="000824DE" w:rsidRPr="00F05BB9">
        <w:t xml:space="preserve"> and </w:t>
      </w:r>
      <w:proofErr w:type="spellStart"/>
      <w:r w:rsidR="000824DE" w:rsidRPr="00F05BB9">
        <w:t>CpGs</w:t>
      </w:r>
      <w:proofErr w:type="spellEnd"/>
      <w:r w:rsidR="000824DE" w:rsidRPr="00F05BB9">
        <w:t xml:space="preserve"> in </w:t>
      </w:r>
      <w:r w:rsidR="000824DE" w:rsidRPr="00F05BB9">
        <w:rPr>
          <w:rFonts w:hint="eastAsia"/>
        </w:rPr>
        <w:t>box</w:t>
      </w:r>
      <w:r w:rsidR="000824DE" w:rsidRPr="00F05BB9">
        <w:t xml:space="preserve">. PAM for each gRNA is highlighted </w:t>
      </w:r>
      <w:r w:rsidR="00ED7488" w:rsidRPr="00F05BB9">
        <w:t>in</w:t>
      </w:r>
      <w:r w:rsidR="000824DE" w:rsidRPr="00F05BB9">
        <w:t xml:space="preserve"> re</w:t>
      </w:r>
      <w:r w:rsidR="000824DE" w:rsidRPr="00F05BB9">
        <w:rPr>
          <w:rFonts w:hint="eastAsia"/>
        </w:rPr>
        <w:t>d</w:t>
      </w:r>
      <w:r w:rsidR="000824DE" w:rsidRPr="00F05BB9">
        <w:t xml:space="preserve">. The multiplex methylation PCR amplicon </w:t>
      </w:r>
      <w:r w:rsidR="00B26729" w:rsidRPr="00F05BB9">
        <w:t>i</w:t>
      </w:r>
      <w:r w:rsidR="000824DE" w:rsidRPr="00F05BB9">
        <w:t xml:space="preserve">s </w:t>
      </w:r>
      <w:r w:rsidR="00EF5BA3" w:rsidRPr="00F05BB9">
        <w:t>highlighted</w:t>
      </w:r>
      <w:r w:rsidR="000824DE" w:rsidRPr="00F05BB9">
        <w:t xml:space="preserve"> by underline.</w:t>
      </w:r>
      <w:r w:rsidR="004F479E" w:rsidRPr="00F05BB9">
        <w:t xml:space="preserve"> Gene structure annotation was downloaded from the UCSC Genome Browser.</w:t>
      </w:r>
    </w:p>
    <w:p w14:paraId="70DC4627" w14:textId="77777777" w:rsidR="00E71491" w:rsidRPr="00F05BB9" w:rsidRDefault="00E71491" w:rsidP="00F05BB9">
      <w:pPr>
        <w:widowControl/>
        <w:jc w:val="left"/>
      </w:pPr>
      <w:r w:rsidRPr="00F05BB9">
        <w:rPr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B9AA14B" wp14:editId="462A8267">
                <wp:simplePos x="0" y="0"/>
                <wp:positionH relativeFrom="margin">
                  <wp:align>right</wp:align>
                </wp:positionH>
                <wp:positionV relativeFrom="paragraph">
                  <wp:posOffset>388620</wp:posOffset>
                </wp:positionV>
                <wp:extent cx="5918200" cy="5210175"/>
                <wp:effectExtent l="0" t="0" r="6350" b="952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0" cy="521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3FD873" w14:textId="77777777" w:rsidR="00E71491" w:rsidRDefault="00985615">
                            <w:r w:rsidRPr="00985615">
                              <w:rPr>
                                <w:noProof/>
                              </w:rPr>
                              <w:drawing>
                                <wp:inline distT="0" distB="0" distL="0" distR="0" wp14:anchorId="72FED046" wp14:editId="3488FCA0">
                                  <wp:extent cx="5726430" cy="4321171"/>
                                  <wp:effectExtent l="0" t="0" r="7620" b="3810"/>
                                  <wp:docPr id="21" name="图片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26430" cy="432117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C5F8A3E" w14:textId="77777777" w:rsidR="00E71491" w:rsidRDefault="00E71491"/>
                          <w:p w14:paraId="28475DE4" w14:textId="77777777" w:rsidR="00E71491" w:rsidRPr="00F05BB9" w:rsidRDefault="00B0568C" w:rsidP="00DD758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05BB9">
                              <w:rPr>
                                <w:rFonts w:ascii="Times New Roman" w:eastAsia="DengXian" w:hAnsi="Times New Roman" w:cs="Times New Roman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MMP amplicon</w:t>
                            </w:r>
                            <w:r w:rsidRPr="00F05BB9">
                              <w:rPr>
                                <w:rFonts w:ascii="Times New Roman" w:eastAsia="DengXian" w:hAnsi="Times New Roman" w:cs="Times New Roman" w:hint="eastAsia"/>
                                <w:kern w:val="24"/>
                                <w:sz w:val="22"/>
                                <w:szCs w:val="22"/>
                              </w:rPr>
                              <w:t xml:space="preserve">; </w:t>
                            </w:r>
                            <w:r w:rsidRPr="00F05BB9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kern w:val="24"/>
                                <w:sz w:val="22"/>
                                <w:szCs w:val="22"/>
                              </w:rPr>
                              <w:t>gRNA</w:t>
                            </w:r>
                            <w:r w:rsidRPr="00F05BB9">
                              <w:rPr>
                                <w:rFonts w:ascii="Times New Roman" w:eastAsia="DengXian" w:hAnsi="Times New Roman" w:cs="Times New Roman"/>
                                <w:bCs/>
                                <w:kern w:val="24"/>
                                <w:sz w:val="22"/>
                                <w:szCs w:val="22"/>
                              </w:rPr>
                              <w:t>;</w:t>
                            </w:r>
                            <w:r w:rsidRPr="00F05BB9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05BB9">
                              <w:rPr>
                                <w:rFonts w:ascii="Times New Roman" w:eastAsia="DengXian" w:hAnsi="Times New Roman" w:cs="Times New Roman"/>
                                <w:kern w:val="24"/>
                                <w:sz w:val="22"/>
                                <w:szCs w:val="22"/>
                              </w:rPr>
                              <w:t xml:space="preserve">PAM; </w:t>
                            </w:r>
                            <w:r w:rsidRPr="00F05BB9">
                              <w:rPr>
                                <w:rFonts w:ascii="Times New Roman" w:eastAsia="DengXian" w:hAnsi="Times New Roman" w:cs="Times New Roman"/>
                                <w:kern w:val="24"/>
                                <w:sz w:val="22"/>
                                <w:szCs w:val="22"/>
                                <w:bdr w:val="single" w:sz="4" w:space="0" w:color="auto"/>
                              </w:rPr>
                              <w:t>CpG 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9AA14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414.8pt;margin-top:30.6pt;width:466pt;height:410.2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" stroked="f">
                <v:textbox>
                  <w:txbxContent>
                    <w:p w14:paraId="403FD873" w14:textId="77777777" w:rsidR="00E71491" w:rsidRDefault="00985615">
                      <w:r w:rsidRPr="00985615">
                        <w:rPr>
                          <w:noProof/>
                        </w:rPr>
                        <w:drawing>
                          <wp:inline distT="0" distB="0" distL="0" distR="0" wp14:anchorId="72FED046" wp14:editId="3488FCA0">
                            <wp:extent cx="5726430" cy="4321171"/>
                            <wp:effectExtent l="0" t="0" r="7620" b="3810"/>
                            <wp:docPr id="21" name="图片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26430" cy="43211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C5F8A3E" w14:textId="77777777" w:rsidR="00E71491" w:rsidRDefault="00E71491"/>
                    <w:p w14:paraId="28475DE4" w14:textId="77777777" w:rsidR="00E71491" w:rsidRPr="00F05BB9" w:rsidRDefault="00B0568C" w:rsidP="00DD758D">
                      <w:pPr>
                        <w:pStyle w:val="NormalWeb"/>
                        <w:spacing w:before="0" w:beforeAutospacing="0" w:after="0" w:afterAutospacing="0"/>
                      </w:pPr>
                      <w:r w:rsidRPr="00F05BB9">
                        <w:rPr>
                          <w:rFonts w:ascii="Times New Roman" w:eastAsia="DengXian" w:hAnsi="Times New Roman" w:cs="Times New Roman"/>
                          <w:kern w:val="24"/>
                          <w:sz w:val="22"/>
                          <w:szCs w:val="22"/>
                          <w:u w:val="single"/>
                        </w:rPr>
                        <w:t>MMP amplicon</w:t>
                      </w:r>
                      <w:r w:rsidRPr="00F05BB9">
                        <w:rPr>
                          <w:rFonts w:ascii="Times New Roman" w:eastAsia="DengXian" w:hAnsi="Times New Roman" w:cs="Times New Roman" w:hint="eastAsia"/>
                          <w:kern w:val="24"/>
                          <w:sz w:val="22"/>
                          <w:szCs w:val="22"/>
                        </w:rPr>
                        <w:t xml:space="preserve">; </w:t>
                      </w:r>
                      <w:r w:rsidRPr="00F05BB9">
                        <w:rPr>
                          <w:rFonts w:ascii="Times New Roman" w:eastAsia="DengXian" w:hAnsi="Times New Roman" w:cs="Times New Roman"/>
                          <w:b/>
                          <w:bCs/>
                          <w:kern w:val="24"/>
                          <w:sz w:val="22"/>
                          <w:szCs w:val="22"/>
                        </w:rPr>
                        <w:t>gRNA</w:t>
                      </w:r>
                      <w:r w:rsidRPr="00F05BB9">
                        <w:rPr>
                          <w:rFonts w:ascii="Times New Roman" w:eastAsia="DengXian" w:hAnsi="Times New Roman" w:cs="Times New Roman"/>
                          <w:bCs/>
                          <w:kern w:val="24"/>
                          <w:sz w:val="22"/>
                          <w:szCs w:val="22"/>
                        </w:rPr>
                        <w:t>;</w:t>
                      </w:r>
                      <w:r w:rsidRPr="00F05BB9">
                        <w:rPr>
                          <w:rFonts w:ascii="Times New Roman" w:eastAsia="DengXian" w:hAnsi="Times New Roman" w:cs="Times New Roman"/>
                          <w:b/>
                          <w:bCs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F05BB9">
                        <w:rPr>
                          <w:rFonts w:ascii="Times New Roman" w:eastAsia="DengXian" w:hAnsi="Times New Roman" w:cs="Times New Roman"/>
                          <w:kern w:val="24"/>
                          <w:sz w:val="22"/>
                          <w:szCs w:val="22"/>
                        </w:rPr>
                        <w:t xml:space="preserve">PAM; </w:t>
                      </w:r>
                      <w:r w:rsidRPr="00F05BB9">
                        <w:rPr>
                          <w:rFonts w:ascii="Times New Roman" w:eastAsia="DengXian" w:hAnsi="Times New Roman" w:cs="Times New Roman"/>
                          <w:kern w:val="24"/>
                          <w:sz w:val="22"/>
                          <w:szCs w:val="22"/>
                          <w:bdr w:val="single" w:sz="4" w:space="0" w:color="auto"/>
                        </w:rPr>
                        <w:t>CpG sit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D7C4938" w14:textId="77777777" w:rsidR="009400D5" w:rsidRPr="00F05BB9" w:rsidRDefault="009400D5" w:rsidP="00F05BB9">
      <w:pPr>
        <w:widowControl/>
        <w:jc w:val="left"/>
        <w:rPr>
          <w:sz w:val="21"/>
          <w:szCs w:val="21"/>
        </w:rPr>
      </w:pPr>
      <w:r w:rsidRPr="00F05BB9">
        <w:rPr>
          <w:sz w:val="21"/>
          <w:szCs w:val="21"/>
        </w:rPr>
        <w:br w:type="page"/>
      </w:r>
    </w:p>
    <w:p w14:paraId="3411B758" w14:textId="53406F47" w:rsidR="00431071" w:rsidRPr="00F05BB9" w:rsidRDefault="00431071" w:rsidP="00F05BB9">
      <w:pPr>
        <w:widowControl/>
        <w:rPr>
          <w:szCs w:val="24"/>
        </w:rPr>
      </w:pPr>
      <w:r w:rsidRPr="00F05BB9">
        <w:rPr>
          <w:b/>
          <w:szCs w:val="24"/>
        </w:rPr>
        <w:lastRenderedPageBreak/>
        <w:t>Figure S4</w:t>
      </w:r>
      <w:r w:rsidRPr="00F05BB9">
        <w:rPr>
          <w:szCs w:val="24"/>
        </w:rPr>
        <w:t>. Summary profile of the dCas9</w:t>
      </w:r>
      <w:r w:rsidR="00B26729" w:rsidRPr="00F05BB9">
        <w:rPr>
          <w:szCs w:val="24"/>
        </w:rPr>
        <w:t>-</w:t>
      </w:r>
      <w:r w:rsidRPr="00F05BB9">
        <w:rPr>
          <w:szCs w:val="24"/>
        </w:rPr>
        <w:t>Dnmt7CD activity is shown as</w:t>
      </w:r>
      <w:r w:rsidR="002C2BF6" w:rsidRPr="00F05BB9">
        <w:rPr>
          <w:szCs w:val="24"/>
        </w:rPr>
        <w:t xml:space="preserve"> an</w:t>
      </w:r>
      <w:r w:rsidRPr="00F05BB9">
        <w:rPr>
          <w:szCs w:val="24"/>
        </w:rPr>
        <w:t xml:space="preserve"> absolute methylation fraction increase relative to the distance of the PAM sequence.</w:t>
      </w:r>
    </w:p>
    <w:p w14:paraId="26B3882E" w14:textId="77777777" w:rsidR="00431071" w:rsidRPr="00F05BB9" w:rsidRDefault="00431071" w:rsidP="00F05BB9">
      <w:pPr>
        <w:widowControl/>
        <w:jc w:val="left"/>
        <w:rPr>
          <w:sz w:val="21"/>
          <w:szCs w:val="21"/>
        </w:rPr>
      </w:pPr>
      <w:r w:rsidRPr="00F05BB9">
        <w:rPr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7D9802F" wp14:editId="1E1771F4">
                <wp:simplePos x="0" y="0"/>
                <wp:positionH relativeFrom="margin">
                  <wp:align>left</wp:align>
                </wp:positionH>
                <wp:positionV relativeFrom="page">
                  <wp:posOffset>1581150</wp:posOffset>
                </wp:positionV>
                <wp:extent cx="5797550" cy="3695700"/>
                <wp:effectExtent l="0" t="0" r="0" b="0"/>
                <wp:wrapTopAndBottom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0" cy="3695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81366F" w14:textId="77777777" w:rsidR="00431071" w:rsidRDefault="00431071" w:rsidP="00431071">
                            <w:r w:rsidRPr="00431071">
                              <w:rPr>
                                <w:noProof/>
                              </w:rPr>
                              <w:drawing>
                                <wp:inline distT="0" distB="0" distL="0" distR="0" wp14:anchorId="06504EE2" wp14:editId="51EEF5E3">
                                  <wp:extent cx="5575476" cy="3244850"/>
                                  <wp:effectExtent l="0" t="0" r="0" b="0"/>
                                  <wp:docPr id="16" name="图片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76318" cy="3245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3120CFA" w14:textId="77777777" w:rsidR="00431071" w:rsidRDefault="00431071" w:rsidP="00431071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9802F" id="_x0000_s1027" type="#_x0000_t202" style="position:absolute;margin-left:0;margin-top:124.5pt;width:456.5pt;height:291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" stroked="f">
                <v:textbox>
                  <w:txbxContent>
                    <w:p w14:paraId="2781366F" w14:textId="77777777" w:rsidR="00431071" w:rsidRDefault="00431071" w:rsidP="00431071">
                      <w:r w:rsidRPr="00431071">
                        <w:rPr>
                          <w:noProof/>
                        </w:rPr>
                        <w:drawing>
                          <wp:inline distT="0" distB="0" distL="0" distR="0" wp14:anchorId="06504EE2" wp14:editId="51EEF5E3">
                            <wp:extent cx="5575476" cy="3244850"/>
                            <wp:effectExtent l="0" t="0" r="0" b="0"/>
                            <wp:docPr id="16" name="图片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76318" cy="3245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3120CFA" w14:textId="77777777" w:rsidR="00431071" w:rsidRDefault="00431071" w:rsidP="00431071">
                      <w:pPr>
                        <w:pStyle w:val="a8"/>
                        <w:spacing w:before="0" w:beforeAutospacing="0" w:after="0" w:afterAutospacing="0"/>
                      </w:pPr>
                    </w:p>
                  </w:txbxContent>
                </v:textbox>
                <w10:wrap type="topAndBottom" anchorx="margin" anchory="page"/>
              </v:shape>
            </w:pict>
          </mc:Fallback>
        </mc:AlternateContent>
      </w:r>
    </w:p>
    <w:p w14:paraId="507C250D" w14:textId="77777777" w:rsidR="00431071" w:rsidRPr="00F05BB9" w:rsidRDefault="00431071" w:rsidP="00F05BB9">
      <w:pPr>
        <w:widowControl/>
        <w:jc w:val="left"/>
        <w:rPr>
          <w:sz w:val="21"/>
          <w:szCs w:val="21"/>
        </w:rPr>
      </w:pPr>
      <w:r w:rsidRPr="00F05BB9">
        <w:rPr>
          <w:sz w:val="21"/>
          <w:szCs w:val="21"/>
        </w:rPr>
        <w:br w:type="page"/>
      </w:r>
    </w:p>
    <w:p w14:paraId="45A6437B" w14:textId="4CBEEFF8" w:rsidR="002D0E5A" w:rsidRPr="00F05BB9" w:rsidRDefault="002D0E5A" w:rsidP="00F05BB9">
      <w:pPr>
        <w:widowControl/>
      </w:pPr>
      <w:r w:rsidRPr="00F05BB9">
        <w:rPr>
          <w:b/>
        </w:rPr>
        <w:lastRenderedPageBreak/>
        <w:t>Figure S</w:t>
      </w:r>
      <w:r w:rsidR="00431071" w:rsidRPr="00F05BB9">
        <w:rPr>
          <w:b/>
        </w:rPr>
        <w:t>5</w:t>
      </w:r>
      <w:r w:rsidRPr="00F05BB9">
        <w:t>.</w:t>
      </w:r>
      <w:r w:rsidR="00905EAF" w:rsidRPr="00F05BB9">
        <w:t xml:space="preserve"> Genomic sequence of the </w:t>
      </w:r>
      <w:r w:rsidR="00905EAF" w:rsidRPr="00F05BB9">
        <w:rPr>
          <w:i/>
        </w:rPr>
        <w:t xml:space="preserve">cyp19a1a </w:t>
      </w:r>
      <w:r w:rsidR="00905EAF" w:rsidRPr="00F05BB9">
        <w:t xml:space="preserve">locus with gRNA sequences labeled in black and </w:t>
      </w:r>
      <w:proofErr w:type="spellStart"/>
      <w:r w:rsidR="00905EAF" w:rsidRPr="00F05BB9">
        <w:t>CpGs</w:t>
      </w:r>
      <w:proofErr w:type="spellEnd"/>
      <w:r w:rsidR="00905EAF" w:rsidRPr="00F05BB9">
        <w:t xml:space="preserve"> in box. PAM for gRNA is highlighted </w:t>
      </w:r>
      <w:r w:rsidR="00AE7EFA" w:rsidRPr="00F05BB9">
        <w:t>in</w:t>
      </w:r>
      <w:r w:rsidR="00905EAF" w:rsidRPr="00F05BB9">
        <w:t xml:space="preserve"> red. The multiplex methylation PCR amplicon </w:t>
      </w:r>
      <w:r w:rsidR="00B26729" w:rsidRPr="00F05BB9">
        <w:t>i</w:t>
      </w:r>
      <w:r w:rsidR="00905EAF" w:rsidRPr="00F05BB9">
        <w:t xml:space="preserve">s </w:t>
      </w:r>
      <w:r w:rsidR="00EF5BA3" w:rsidRPr="00F05BB9">
        <w:t>highlighted</w:t>
      </w:r>
      <w:r w:rsidR="00905EAF" w:rsidRPr="00F05BB9">
        <w:t xml:space="preserve"> by underline.</w:t>
      </w:r>
      <w:r w:rsidR="00EF5BA3" w:rsidRPr="00F05BB9">
        <w:t xml:space="preserve"> Gene structure annotation was downloaded from the UCSC Genome Browser.</w:t>
      </w:r>
    </w:p>
    <w:p w14:paraId="1677A4C5" w14:textId="77777777" w:rsidR="00E71491" w:rsidRPr="00F05BB9" w:rsidRDefault="00E71491" w:rsidP="00F05BB9">
      <w:pPr>
        <w:widowControl/>
        <w:jc w:val="left"/>
        <w:rPr>
          <w:sz w:val="21"/>
          <w:szCs w:val="21"/>
        </w:rPr>
      </w:pPr>
    </w:p>
    <w:p w14:paraId="06F8E04D" w14:textId="77777777" w:rsidR="002D0E5A" w:rsidRPr="00F05BB9" w:rsidRDefault="002D0E5A" w:rsidP="00F05BB9">
      <w:pPr>
        <w:widowControl/>
        <w:jc w:val="left"/>
        <w:rPr>
          <w:sz w:val="21"/>
          <w:szCs w:val="21"/>
        </w:rPr>
      </w:pPr>
    </w:p>
    <w:p w14:paraId="14C1AF6F" w14:textId="77777777" w:rsidR="002D0E5A" w:rsidRPr="00F05BB9" w:rsidRDefault="00C05D35" w:rsidP="00F05BB9">
      <w:pPr>
        <w:widowControl/>
        <w:jc w:val="left"/>
        <w:rPr>
          <w:sz w:val="21"/>
          <w:szCs w:val="21"/>
        </w:rPr>
      </w:pPr>
      <w:r w:rsidRPr="00F05BB9">
        <w:rPr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47B602E" wp14:editId="0C258394">
                <wp:simplePos x="0" y="0"/>
                <wp:positionH relativeFrom="margin">
                  <wp:align>right</wp:align>
                </wp:positionH>
                <wp:positionV relativeFrom="paragraph">
                  <wp:posOffset>269875</wp:posOffset>
                </wp:positionV>
                <wp:extent cx="5918200" cy="4648200"/>
                <wp:effectExtent l="0" t="0" r="6350" b="0"/>
                <wp:wrapSquare wrapText="bothSides"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0" cy="464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94D18" w14:textId="77777777" w:rsidR="009400D5" w:rsidRDefault="00382036" w:rsidP="009400D5">
                            <w:r w:rsidRPr="00382036">
                              <w:rPr>
                                <w:rFonts w:hint="eastAsia"/>
                                <w:noProof/>
                              </w:rPr>
                              <w:drawing>
                                <wp:inline distT="0" distB="0" distL="0" distR="0" wp14:anchorId="575BF1BC" wp14:editId="7D55A531">
                                  <wp:extent cx="5726430" cy="3827480"/>
                                  <wp:effectExtent l="0" t="0" r="7620" b="1905"/>
                                  <wp:docPr id="13" name="图片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26430" cy="38274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E1F6ABB" w14:textId="77777777" w:rsidR="00382036" w:rsidRDefault="00382036" w:rsidP="009400D5"/>
                          <w:p w14:paraId="464E800B" w14:textId="77777777" w:rsidR="00382036" w:rsidRPr="00F05BB9" w:rsidRDefault="00382036" w:rsidP="00F3482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05BB9">
                              <w:rPr>
                                <w:rFonts w:ascii="Times New Roman" w:eastAsia="DengXian" w:hAnsi="Times New Roman" w:cs="Times New Roman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MMP amplicon</w:t>
                            </w:r>
                            <w:r w:rsidRPr="00F05BB9">
                              <w:rPr>
                                <w:rFonts w:ascii="Times New Roman" w:eastAsia="DengXian" w:hAnsi="Times New Roman" w:cs="Times New Roman" w:hint="eastAsia"/>
                                <w:kern w:val="24"/>
                                <w:sz w:val="22"/>
                                <w:szCs w:val="22"/>
                              </w:rPr>
                              <w:t xml:space="preserve">; </w:t>
                            </w:r>
                            <w:r w:rsidRPr="00F05BB9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kern w:val="24"/>
                                <w:sz w:val="22"/>
                                <w:szCs w:val="22"/>
                              </w:rPr>
                              <w:t>gRNA</w:t>
                            </w:r>
                            <w:r w:rsidRPr="00F05BB9">
                              <w:rPr>
                                <w:rFonts w:ascii="Times New Roman" w:eastAsia="DengXian" w:hAnsi="Times New Roman" w:cs="Times New Roman"/>
                                <w:bCs/>
                                <w:kern w:val="24"/>
                                <w:sz w:val="22"/>
                                <w:szCs w:val="22"/>
                              </w:rPr>
                              <w:t>;</w:t>
                            </w:r>
                            <w:r w:rsidRPr="00F05BB9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05BB9">
                              <w:rPr>
                                <w:rFonts w:ascii="Times New Roman" w:eastAsia="DengXian" w:hAnsi="Times New Roman" w:cs="Times New Roman"/>
                                <w:kern w:val="24"/>
                                <w:sz w:val="22"/>
                                <w:szCs w:val="22"/>
                              </w:rPr>
                              <w:t xml:space="preserve">PAM; </w:t>
                            </w:r>
                            <w:r w:rsidRPr="00F05BB9">
                              <w:rPr>
                                <w:rFonts w:ascii="Times New Roman" w:eastAsia="DengXian" w:hAnsi="Times New Roman" w:cs="Times New Roman"/>
                                <w:kern w:val="24"/>
                                <w:sz w:val="22"/>
                                <w:szCs w:val="22"/>
                                <w:bdr w:val="single" w:sz="4" w:space="0" w:color="auto"/>
                              </w:rPr>
                              <w:t>CpG 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B602E" id="_x0000_s1028" type="#_x0000_t202" style="position:absolute;margin-left:414.8pt;margin-top:21.25pt;width:466pt;height:366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" stroked="f">
                <v:textbox>
                  <w:txbxContent>
                    <w:p w14:paraId="43494D18" w14:textId="77777777" w:rsidR="009400D5" w:rsidRDefault="00382036" w:rsidP="009400D5">
                      <w:r w:rsidRPr="00382036">
                        <w:rPr>
                          <w:rFonts w:hint="eastAsia"/>
                          <w:noProof/>
                        </w:rPr>
                        <w:drawing>
                          <wp:inline distT="0" distB="0" distL="0" distR="0" wp14:anchorId="575BF1BC" wp14:editId="7D55A531">
                            <wp:extent cx="5726430" cy="3827480"/>
                            <wp:effectExtent l="0" t="0" r="7620" b="1905"/>
                            <wp:docPr id="13" name="图片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26430" cy="38274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E1F6ABB" w14:textId="77777777" w:rsidR="00382036" w:rsidRDefault="00382036" w:rsidP="009400D5"/>
                    <w:p w14:paraId="464E800B" w14:textId="77777777" w:rsidR="00382036" w:rsidRPr="00F05BB9" w:rsidRDefault="00382036" w:rsidP="00F34821">
                      <w:pPr>
                        <w:pStyle w:val="NormalWeb"/>
                        <w:spacing w:before="0" w:beforeAutospacing="0" w:after="0" w:afterAutospacing="0"/>
                      </w:pPr>
                      <w:r w:rsidRPr="00F05BB9">
                        <w:rPr>
                          <w:rFonts w:ascii="Times New Roman" w:eastAsia="DengXian" w:hAnsi="Times New Roman" w:cs="Times New Roman"/>
                          <w:kern w:val="24"/>
                          <w:sz w:val="22"/>
                          <w:szCs w:val="22"/>
                          <w:u w:val="single"/>
                        </w:rPr>
                        <w:t>MMP amplicon</w:t>
                      </w:r>
                      <w:r w:rsidRPr="00F05BB9">
                        <w:rPr>
                          <w:rFonts w:ascii="Times New Roman" w:eastAsia="DengXian" w:hAnsi="Times New Roman" w:cs="Times New Roman" w:hint="eastAsia"/>
                          <w:kern w:val="24"/>
                          <w:sz w:val="22"/>
                          <w:szCs w:val="22"/>
                        </w:rPr>
                        <w:t xml:space="preserve">; </w:t>
                      </w:r>
                      <w:r w:rsidRPr="00F05BB9">
                        <w:rPr>
                          <w:rFonts w:ascii="Times New Roman" w:eastAsia="DengXian" w:hAnsi="Times New Roman" w:cs="Times New Roman"/>
                          <w:b/>
                          <w:bCs/>
                          <w:kern w:val="24"/>
                          <w:sz w:val="22"/>
                          <w:szCs w:val="22"/>
                        </w:rPr>
                        <w:t>gRNA</w:t>
                      </w:r>
                      <w:r w:rsidRPr="00F05BB9">
                        <w:rPr>
                          <w:rFonts w:ascii="Times New Roman" w:eastAsia="DengXian" w:hAnsi="Times New Roman" w:cs="Times New Roman"/>
                          <w:bCs/>
                          <w:kern w:val="24"/>
                          <w:sz w:val="22"/>
                          <w:szCs w:val="22"/>
                        </w:rPr>
                        <w:t>;</w:t>
                      </w:r>
                      <w:r w:rsidRPr="00F05BB9">
                        <w:rPr>
                          <w:rFonts w:ascii="Times New Roman" w:eastAsia="DengXian" w:hAnsi="Times New Roman" w:cs="Times New Roman"/>
                          <w:b/>
                          <w:bCs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F05BB9">
                        <w:rPr>
                          <w:rFonts w:ascii="Times New Roman" w:eastAsia="DengXian" w:hAnsi="Times New Roman" w:cs="Times New Roman"/>
                          <w:kern w:val="24"/>
                          <w:sz w:val="22"/>
                          <w:szCs w:val="22"/>
                        </w:rPr>
                        <w:t xml:space="preserve">PAM; </w:t>
                      </w:r>
                      <w:r w:rsidRPr="00F05BB9">
                        <w:rPr>
                          <w:rFonts w:ascii="Times New Roman" w:eastAsia="DengXian" w:hAnsi="Times New Roman" w:cs="Times New Roman"/>
                          <w:kern w:val="24"/>
                          <w:sz w:val="22"/>
                          <w:szCs w:val="22"/>
                          <w:bdr w:val="single" w:sz="4" w:space="0" w:color="auto"/>
                        </w:rPr>
                        <w:t>CpG sit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573F769" w14:textId="77777777" w:rsidR="001A2532" w:rsidRPr="00F05BB9" w:rsidRDefault="001A2532" w:rsidP="00F05BB9">
      <w:pPr>
        <w:widowControl/>
        <w:jc w:val="left"/>
        <w:rPr>
          <w:sz w:val="21"/>
          <w:szCs w:val="21"/>
        </w:rPr>
      </w:pPr>
      <w:r w:rsidRPr="00F05BB9">
        <w:rPr>
          <w:sz w:val="21"/>
          <w:szCs w:val="21"/>
        </w:rPr>
        <w:br w:type="page"/>
      </w:r>
    </w:p>
    <w:p w14:paraId="0DC4BE64" w14:textId="60A4FF36" w:rsidR="00DC08E5" w:rsidRPr="00F05BB9" w:rsidRDefault="008B7758" w:rsidP="00F05BB9">
      <w:r w:rsidRPr="00F05BB9">
        <w:rPr>
          <w:b/>
        </w:rPr>
        <w:lastRenderedPageBreak/>
        <w:t>Figure S6</w:t>
      </w:r>
      <w:r w:rsidRPr="00F05BB9">
        <w:t xml:space="preserve">. </w:t>
      </w:r>
      <w:r w:rsidR="00704C46" w:rsidRPr="00F05BB9">
        <w:t xml:space="preserve">(A) </w:t>
      </w:r>
      <w:r w:rsidR="00AE7EFA" w:rsidRPr="00F05BB9">
        <w:t>The a</w:t>
      </w:r>
      <w:r w:rsidRPr="00F05BB9">
        <w:t xml:space="preserve">verage DNA methylation level of target locus within </w:t>
      </w:r>
      <w:r w:rsidRPr="00F05BB9">
        <w:rPr>
          <w:i/>
          <w:iCs/>
        </w:rPr>
        <w:t>cyp19a1a</w:t>
      </w:r>
      <w:r w:rsidRPr="00F05BB9">
        <w:t xml:space="preserve"> TSS region</w:t>
      </w:r>
      <w:r w:rsidR="003B0818" w:rsidRPr="00F05BB9">
        <w:t xml:space="preserve"> at 48 </w:t>
      </w:r>
      <w:proofErr w:type="spellStart"/>
      <w:r w:rsidR="003B0818" w:rsidRPr="00F05BB9">
        <w:t>hpf</w:t>
      </w:r>
      <w:proofErr w:type="spellEnd"/>
      <w:r w:rsidR="003B0818" w:rsidRPr="00F05BB9">
        <w:t>.</w:t>
      </w:r>
      <w:r w:rsidR="00704C46" w:rsidRPr="00F05BB9">
        <w:t xml:space="preserve"> (B) The average DNA methylation level of target locus within </w:t>
      </w:r>
      <w:r w:rsidR="00704C46" w:rsidRPr="00F05BB9">
        <w:rPr>
          <w:i/>
          <w:iCs/>
        </w:rPr>
        <w:t>cyp19a1a</w:t>
      </w:r>
      <w:r w:rsidR="00704C46" w:rsidRPr="00F05BB9">
        <w:t xml:space="preserve"> TSS region at 24 </w:t>
      </w:r>
      <w:proofErr w:type="spellStart"/>
      <w:r w:rsidR="00704C46" w:rsidRPr="00F05BB9">
        <w:t>hpf</w:t>
      </w:r>
      <w:proofErr w:type="spellEnd"/>
      <w:r w:rsidR="00704C46" w:rsidRPr="00F05BB9">
        <w:t>.</w:t>
      </w:r>
      <w:r w:rsidR="00DC08E5" w:rsidRPr="00F05BB9">
        <w:t xml:space="preserve"> (C) Average DNA methylation level of target locus within </w:t>
      </w:r>
      <w:r w:rsidR="00DC08E5" w:rsidRPr="00F05BB9">
        <w:rPr>
          <w:i/>
          <w:iCs/>
        </w:rPr>
        <w:t>cyp19a1a</w:t>
      </w:r>
      <w:r w:rsidR="00DC08E5" w:rsidRPr="00F05BB9">
        <w:t xml:space="preserve"> TSS region at 6 </w:t>
      </w:r>
      <w:proofErr w:type="spellStart"/>
      <w:r w:rsidR="00DC08E5" w:rsidRPr="00F05BB9">
        <w:t>hpf</w:t>
      </w:r>
      <w:proofErr w:type="spellEnd"/>
      <w:r w:rsidR="00DC08E5" w:rsidRPr="00F05BB9">
        <w:t xml:space="preserve">. </w:t>
      </w:r>
    </w:p>
    <w:p w14:paraId="7D8C459E" w14:textId="6B4E55D5" w:rsidR="00704C46" w:rsidRPr="00F05BB9" w:rsidRDefault="00704C46" w:rsidP="00F05BB9">
      <w:pPr>
        <w:widowControl/>
      </w:pPr>
    </w:p>
    <w:p w14:paraId="2CE758ED" w14:textId="2B210CBC" w:rsidR="008B7758" w:rsidRPr="00F05BB9" w:rsidRDefault="008B7758" w:rsidP="00F05BB9">
      <w:pPr>
        <w:widowControl/>
      </w:pPr>
    </w:p>
    <w:p w14:paraId="424B5783" w14:textId="299C8340" w:rsidR="008B7758" w:rsidRPr="00F05BB9" w:rsidRDefault="00DC08E5" w:rsidP="00F05BB9">
      <w:pPr>
        <w:widowControl/>
        <w:jc w:val="left"/>
        <w:rPr>
          <w:sz w:val="21"/>
          <w:szCs w:val="21"/>
        </w:rPr>
      </w:pPr>
      <w:r w:rsidRPr="00F05BB9">
        <w:rPr>
          <w:noProof/>
          <w:sz w:val="21"/>
          <w:szCs w:val="21"/>
        </w:rPr>
        <w:drawing>
          <wp:inline distT="0" distB="0" distL="0" distR="0" wp14:anchorId="5180805A" wp14:editId="088D23A1">
            <wp:extent cx="5712460" cy="324929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690724" w14:textId="77777777" w:rsidR="008B7758" w:rsidRPr="00F05BB9" w:rsidRDefault="008B7758" w:rsidP="00F05BB9">
      <w:pPr>
        <w:widowControl/>
        <w:jc w:val="left"/>
        <w:rPr>
          <w:sz w:val="21"/>
          <w:szCs w:val="21"/>
        </w:rPr>
      </w:pPr>
    </w:p>
    <w:p w14:paraId="5B43E604" w14:textId="77777777" w:rsidR="008B7758" w:rsidRPr="00F05BB9" w:rsidRDefault="008B7758" w:rsidP="00F05BB9">
      <w:pPr>
        <w:widowControl/>
        <w:jc w:val="left"/>
        <w:rPr>
          <w:b/>
        </w:rPr>
      </w:pPr>
      <w:r w:rsidRPr="00F05BB9">
        <w:rPr>
          <w:b/>
        </w:rPr>
        <w:br w:type="page"/>
      </w:r>
    </w:p>
    <w:p w14:paraId="1FFD2A1E" w14:textId="3797D540" w:rsidR="007D60DF" w:rsidRPr="00F05BB9" w:rsidRDefault="0056746B" w:rsidP="00F05BB9">
      <w:pPr>
        <w:widowControl/>
      </w:pPr>
      <w:r w:rsidRPr="00F05BB9">
        <w:rPr>
          <w:b/>
        </w:rPr>
        <w:lastRenderedPageBreak/>
        <w:t>Figure S</w:t>
      </w:r>
      <w:r w:rsidR="00690DA0" w:rsidRPr="00F05BB9">
        <w:rPr>
          <w:b/>
        </w:rPr>
        <w:t>7</w:t>
      </w:r>
      <w:r w:rsidRPr="00F05BB9">
        <w:t>.</w:t>
      </w:r>
      <w:r w:rsidR="009A4658" w:rsidRPr="00F05BB9">
        <w:t xml:space="preserve"> Methylation levels of individual </w:t>
      </w:r>
      <w:proofErr w:type="spellStart"/>
      <w:r w:rsidR="009A4658" w:rsidRPr="00F05BB9">
        <w:t>CpGs</w:t>
      </w:r>
      <w:proofErr w:type="spellEnd"/>
      <w:r w:rsidR="009A4658" w:rsidRPr="00F05BB9">
        <w:t xml:space="preserve"> in the TSS region of the </w:t>
      </w:r>
      <w:r w:rsidR="009A4658" w:rsidRPr="00F05BB9">
        <w:rPr>
          <w:i/>
          <w:iCs/>
        </w:rPr>
        <w:t xml:space="preserve">cyp19a1a </w:t>
      </w:r>
      <w:r w:rsidR="009A4658" w:rsidRPr="00F05BB9">
        <w:t>gene at 24</w:t>
      </w:r>
      <w:r w:rsidR="00B26729" w:rsidRPr="00F05BB9">
        <w:t xml:space="preserve"> </w:t>
      </w:r>
      <w:proofErr w:type="spellStart"/>
      <w:r w:rsidR="009A4658" w:rsidRPr="00F05BB9">
        <w:t>hpf</w:t>
      </w:r>
      <w:proofErr w:type="spellEnd"/>
      <w:r w:rsidR="009A4658" w:rsidRPr="00F05BB9">
        <w:t>.</w:t>
      </w:r>
      <w:r w:rsidR="00D55727" w:rsidRPr="00F05BB9">
        <w:t xml:space="preserve"> (B) Methylation levels of individual </w:t>
      </w:r>
      <w:proofErr w:type="spellStart"/>
      <w:r w:rsidR="00D55727" w:rsidRPr="00F05BB9">
        <w:t>CpGs</w:t>
      </w:r>
      <w:proofErr w:type="spellEnd"/>
      <w:r w:rsidR="00D55727" w:rsidRPr="00F05BB9">
        <w:t xml:space="preserve"> in the TSS region of the </w:t>
      </w:r>
      <w:r w:rsidR="00D55727" w:rsidRPr="00F05BB9">
        <w:rPr>
          <w:i/>
          <w:iCs/>
        </w:rPr>
        <w:t xml:space="preserve">cyp19a1a </w:t>
      </w:r>
      <w:r w:rsidR="00D55727" w:rsidRPr="00F05BB9">
        <w:t xml:space="preserve">gene at 6 </w:t>
      </w:r>
      <w:proofErr w:type="spellStart"/>
      <w:r w:rsidR="00D55727" w:rsidRPr="00F05BB9">
        <w:t>hpf</w:t>
      </w:r>
      <w:proofErr w:type="spellEnd"/>
      <w:r w:rsidR="00D55727" w:rsidRPr="00F05BB9">
        <w:t>.</w:t>
      </w:r>
      <w:r w:rsidR="009A4658" w:rsidRPr="00F05BB9">
        <w:t xml:space="preserve"> Asterisk indicates statistical significance (* </w:t>
      </w:r>
      <w:r w:rsidR="009A4658" w:rsidRPr="00F05BB9">
        <w:rPr>
          <w:i/>
          <w:iCs/>
        </w:rPr>
        <w:t xml:space="preserve">p </w:t>
      </w:r>
      <w:r w:rsidR="009A4658" w:rsidRPr="00F05BB9">
        <w:t>&lt; 0.05).</w:t>
      </w:r>
    </w:p>
    <w:p w14:paraId="4E4590D9" w14:textId="77777777" w:rsidR="009400D5" w:rsidRPr="00F05BB9" w:rsidRDefault="009400D5" w:rsidP="00F05BB9">
      <w:pPr>
        <w:widowControl/>
        <w:jc w:val="left"/>
        <w:rPr>
          <w:sz w:val="21"/>
          <w:szCs w:val="21"/>
        </w:rPr>
      </w:pPr>
    </w:p>
    <w:p w14:paraId="5DD2A767" w14:textId="0C0E9011" w:rsidR="0056746B" w:rsidRPr="00F05BB9" w:rsidRDefault="00B20395" w:rsidP="00F05BB9">
      <w:pPr>
        <w:widowControl/>
        <w:jc w:val="left"/>
        <w:rPr>
          <w:sz w:val="21"/>
          <w:szCs w:val="21"/>
        </w:rPr>
      </w:pPr>
      <w:r w:rsidRPr="00F05BB9">
        <w:rPr>
          <w:noProof/>
          <w:sz w:val="21"/>
          <w:szCs w:val="21"/>
        </w:rPr>
        <w:drawing>
          <wp:inline distT="0" distB="0" distL="0" distR="0" wp14:anchorId="0C05A82A" wp14:editId="423BD2B0">
            <wp:extent cx="5895340" cy="35115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DA8E86" w14:textId="79A03D27" w:rsidR="0056746B" w:rsidRPr="00F05BB9" w:rsidRDefault="0056746B" w:rsidP="00F05BB9">
      <w:pPr>
        <w:widowControl/>
        <w:jc w:val="left"/>
        <w:rPr>
          <w:sz w:val="21"/>
          <w:szCs w:val="21"/>
        </w:rPr>
      </w:pPr>
    </w:p>
    <w:sectPr w:rsidR="0056746B" w:rsidRPr="00F05BB9" w:rsidSect="003140DF">
      <w:footerReference w:type="default" r:id="rId13"/>
      <w:pgSz w:w="12240" w:h="15840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58D47" w14:textId="77777777" w:rsidR="00106743" w:rsidRDefault="00106743" w:rsidP="003F45BB">
      <w:r>
        <w:separator/>
      </w:r>
    </w:p>
  </w:endnote>
  <w:endnote w:type="continuationSeparator" w:id="0">
    <w:p w14:paraId="75EBCCB5" w14:textId="77777777" w:rsidR="00106743" w:rsidRDefault="00106743" w:rsidP="003F4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5809284"/>
      <w:docPartObj>
        <w:docPartGallery w:val="Page Numbers (Bottom of Page)"/>
        <w:docPartUnique/>
      </w:docPartObj>
    </w:sdtPr>
    <w:sdtContent>
      <w:p w14:paraId="563205F3" w14:textId="0EE1A1BE" w:rsidR="0094421B" w:rsidRDefault="0094421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0DB9" w:rsidRPr="006B0DB9">
          <w:rPr>
            <w:noProof/>
            <w:lang w:val="zh-CN"/>
          </w:rPr>
          <w:t>10</w:t>
        </w:r>
        <w:r>
          <w:fldChar w:fldCharType="end"/>
        </w:r>
      </w:p>
    </w:sdtContent>
  </w:sdt>
  <w:p w14:paraId="581B1C3C" w14:textId="77777777" w:rsidR="0094421B" w:rsidRDefault="009442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F4A39" w14:textId="77777777" w:rsidR="00106743" w:rsidRDefault="00106743" w:rsidP="003F45BB">
      <w:r>
        <w:separator/>
      </w:r>
    </w:p>
  </w:footnote>
  <w:footnote w:type="continuationSeparator" w:id="0">
    <w:p w14:paraId="4A4442C0" w14:textId="77777777" w:rsidR="00106743" w:rsidRDefault="00106743" w:rsidP="003F4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Bulle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E218D"/>
    <w:rsid w:val="000060B3"/>
    <w:rsid w:val="00006ED7"/>
    <w:rsid w:val="00011D54"/>
    <w:rsid w:val="00012219"/>
    <w:rsid w:val="00031CC0"/>
    <w:rsid w:val="00036D6C"/>
    <w:rsid w:val="00046C16"/>
    <w:rsid w:val="00054075"/>
    <w:rsid w:val="00054D2A"/>
    <w:rsid w:val="000620FE"/>
    <w:rsid w:val="00073F30"/>
    <w:rsid w:val="000824DE"/>
    <w:rsid w:val="00083ABC"/>
    <w:rsid w:val="000922E6"/>
    <w:rsid w:val="000A66FE"/>
    <w:rsid w:val="000C4187"/>
    <w:rsid w:val="000C77D1"/>
    <w:rsid w:val="000D3167"/>
    <w:rsid w:val="000D6559"/>
    <w:rsid w:val="000F3BD5"/>
    <w:rsid w:val="000F65FB"/>
    <w:rsid w:val="000F7BA0"/>
    <w:rsid w:val="00101D93"/>
    <w:rsid w:val="00105FFF"/>
    <w:rsid w:val="00106743"/>
    <w:rsid w:val="00115282"/>
    <w:rsid w:val="001152A7"/>
    <w:rsid w:val="00115D1B"/>
    <w:rsid w:val="001323EE"/>
    <w:rsid w:val="00133EFD"/>
    <w:rsid w:val="00166A79"/>
    <w:rsid w:val="00170958"/>
    <w:rsid w:val="00185E60"/>
    <w:rsid w:val="001A2532"/>
    <w:rsid w:val="001E4177"/>
    <w:rsid w:val="002143B2"/>
    <w:rsid w:val="002175C5"/>
    <w:rsid w:val="00220687"/>
    <w:rsid w:val="00235D1C"/>
    <w:rsid w:val="0025174D"/>
    <w:rsid w:val="00281B21"/>
    <w:rsid w:val="002828A7"/>
    <w:rsid w:val="002851A9"/>
    <w:rsid w:val="002B0EDD"/>
    <w:rsid w:val="002C07E7"/>
    <w:rsid w:val="002C2BF6"/>
    <w:rsid w:val="002C4FC1"/>
    <w:rsid w:val="002D0E5A"/>
    <w:rsid w:val="002E4453"/>
    <w:rsid w:val="002E6B4E"/>
    <w:rsid w:val="00303CAA"/>
    <w:rsid w:val="003140DF"/>
    <w:rsid w:val="00330FCD"/>
    <w:rsid w:val="0033263A"/>
    <w:rsid w:val="00352C31"/>
    <w:rsid w:val="0036164C"/>
    <w:rsid w:val="00382036"/>
    <w:rsid w:val="0039058E"/>
    <w:rsid w:val="003A2988"/>
    <w:rsid w:val="003A67DE"/>
    <w:rsid w:val="003B0818"/>
    <w:rsid w:val="003C19CA"/>
    <w:rsid w:val="003C77AF"/>
    <w:rsid w:val="003D11CD"/>
    <w:rsid w:val="003D33CB"/>
    <w:rsid w:val="003D5051"/>
    <w:rsid w:val="003F0AB3"/>
    <w:rsid w:val="003F1C3C"/>
    <w:rsid w:val="003F3E78"/>
    <w:rsid w:val="003F45BB"/>
    <w:rsid w:val="00403D1D"/>
    <w:rsid w:val="004204F8"/>
    <w:rsid w:val="00420942"/>
    <w:rsid w:val="004266E9"/>
    <w:rsid w:val="00431071"/>
    <w:rsid w:val="00432219"/>
    <w:rsid w:val="00445DE8"/>
    <w:rsid w:val="00447249"/>
    <w:rsid w:val="00461467"/>
    <w:rsid w:val="00476B00"/>
    <w:rsid w:val="00485803"/>
    <w:rsid w:val="00494851"/>
    <w:rsid w:val="004C0E76"/>
    <w:rsid w:val="004F479E"/>
    <w:rsid w:val="00511AC1"/>
    <w:rsid w:val="00520628"/>
    <w:rsid w:val="00521377"/>
    <w:rsid w:val="00530AC5"/>
    <w:rsid w:val="00536810"/>
    <w:rsid w:val="005454D9"/>
    <w:rsid w:val="005602EA"/>
    <w:rsid w:val="00564802"/>
    <w:rsid w:val="0056746B"/>
    <w:rsid w:val="00570F93"/>
    <w:rsid w:val="00586845"/>
    <w:rsid w:val="00591A57"/>
    <w:rsid w:val="00594B0F"/>
    <w:rsid w:val="005968A9"/>
    <w:rsid w:val="005B27BE"/>
    <w:rsid w:val="005C10B7"/>
    <w:rsid w:val="005C33EE"/>
    <w:rsid w:val="005D2732"/>
    <w:rsid w:val="005E0EC8"/>
    <w:rsid w:val="005E218D"/>
    <w:rsid w:val="005F4088"/>
    <w:rsid w:val="005F5280"/>
    <w:rsid w:val="00602DED"/>
    <w:rsid w:val="00624B3C"/>
    <w:rsid w:val="0062604D"/>
    <w:rsid w:val="00642861"/>
    <w:rsid w:val="00666A04"/>
    <w:rsid w:val="00672DD4"/>
    <w:rsid w:val="00690DA0"/>
    <w:rsid w:val="006A5F7C"/>
    <w:rsid w:val="006B0DB9"/>
    <w:rsid w:val="006C0C0E"/>
    <w:rsid w:val="006C7E1B"/>
    <w:rsid w:val="006E6C3A"/>
    <w:rsid w:val="007049E4"/>
    <w:rsid w:val="00704C46"/>
    <w:rsid w:val="007105EF"/>
    <w:rsid w:val="00714351"/>
    <w:rsid w:val="007348D1"/>
    <w:rsid w:val="007402E4"/>
    <w:rsid w:val="007618E3"/>
    <w:rsid w:val="007A46DE"/>
    <w:rsid w:val="007B1F05"/>
    <w:rsid w:val="007B6E9C"/>
    <w:rsid w:val="007C5D56"/>
    <w:rsid w:val="007D5D3B"/>
    <w:rsid w:val="007D60DF"/>
    <w:rsid w:val="007E1A69"/>
    <w:rsid w:val="007F69C8"/>
    <w:rsid w:val="00811BB4"/>
    <w:rsid w:val="00832BBD"/>
    <w:rsid w:val="00837A9E"/>
    <w:rsid w:val="00864BC6"/>
    <w:rsid w:val="00891C69"/>
    <w:rsid w:val="008A140F"/>
    <w:rsid w:val="008A36DB"/>
    <w:rsid w:val="008A7057"/>
    <w:rsid w:val="008B2D3E"/>
    <w:rsid w:val="008B6B54"/>
    <w:rsid w:val="008B7758"/>
    <w:rsid w:val="008C19BA"/>
    <w:rsid w:val="008C53D5"/>
    <w:rsid w:val="008C7E38"/>
    <w:rsid w:val="008D35C0"/>
    <w:rsid w:val="008D3B62"/>
    <w:rsid w:val="008F193C"/>
    <w:rsid w:val="008F6D4C"/>
    <w:rsid w:val="009054A1"/>
    <w:rsid w:val="00905EAF"/>
    <w:rsid w:val="00912463"/>
    <w:rsid w:val="00916AE9"/>
    <w:rsid w:val="009203D6"/>
    <w:rsid w:val="00920CC3"/>
    <w:rsid w:val="009400D5"/>
    <w:rsid w:val="0094421B"/>
    <w:rsid w:val="009447F4"/>
    <w:rsid w:val="00944981"/>
    <w:rsid w:val="00947E59"/>
    <w:rsid w:val="00985615"/>
    <w:rsid w:val="009964D6"/>
    <w:rsid w:val="009972FF"/>
    <w:rsid w:val="009A4658"/>
    <w:rsid w:val="009B3D9A"/>
    <w:rsid w:val="009C3EAF"/>
    <w:rsid w:val="009E0E99"/>
    <w:rsid w:val="009E2CBE"/>
    <w:rsid w:val="009E3DBD"/>
    <w:rsid w:val="00A02F5E"/>
    <w:rsid w:val="00A1620F"/>
    <w:rsid w:val="00A233E8"/>
    <w:rsid w:val="00A57260"/>
    <w:rsid w:val="00A846C5"/>
    <w:rsid w:val="00AA0351"/>
    <w:rsid w:val="00AA2CD0"/>
    <w:rsid w:val="00AB171F"/>
    <w:rsid w:val="00AB58DE"/>
    <w:rsid w:val="00AC1FA2"/>
    <w:rsid w:val="00AD7860"/>
    <w:rsid w:val="00AE7EFA"/>
    <w:rsid w:val="00AF29B7"/>
    <w:rsid w:val="00AF5A16"/>
    <w:rsid w:val="00B01F36"/>
    <w:rsid w:val="00B02628"/>
    <w:rsid w:val="00B0568C"/>
    <w:rsid w:val="00B1128C"/>
    <w:rsid w:val="00B15F1E"/>
    <w:rsid w:val="00B162C1"/>
    <w:rsid w:val="00B20395"/>
    <w:rsid w:val="00B23605"/>
    <w:rsid w:val="00B26729"/>
    <w:rsid w:val="00B4780C"/>
    <w:rsid w:val="00B512F5"/>
    <w:rsid w:val="00B67060"/>
    <w:rsid w:val="00B73DA7"/>
    <w:rsid w:val="00B75DE7"/>
    <w:rsid w:val="00B80999"/>
    <w:rsid w:val="00B91AC6"/>
    <w:rsid w:val="00B965C9"/>
    <w:rsid w:val="00BA3851"/>
    <w:rsid w:val="00BC78D3"/>
    <w:rsid w:val="00BD5789"/>
    <w:rsid w:val="00BF720B"/>
    <w:rsid w:val="00BF7D02"/>
    <w:rsid w:val="00C03B27"/>
    <w:rsid w:val="00C05D35"/>
    <w:rsid w:val="00C07E58"/>
    <w:rsid w:val="00C16C24"/>
    <w:rsid w:val="00C26417"/>
    <w:rsid w:val="00C365CD"/>
    <w:rsid w:val="00C36F98"/>
    <w:rsid w:val="00C45016"/>
    <w:rsid w:val="00C454E0"/>
    <w:rsid w:val="00C47A16"/>
    <w:rsid w:val="00C56092"/>
    <w:rsid w:val="00C57B9A"/>
    <w:rsid w:val="00C70A55"/>
    <w:rsid w:val="00C754E5"/>
    <w:rsid w:val="00C91612"/>
    <w:rsid w:val="00CA1E61"/>
    <w:rsid w:val="00CB231E"/>
    <w:rsid w:val="00CE0823"/>
    <w:rsid w:val="00CE1985"/>
    <w:rsid w:val="00D2350A"/>
    <w:rsid w:val="00D32829"/>
    <w:rsid w:val="00D34332"/>
    <w:rsid w:val="00D55727"/>
    <w:rsid w:val="00D638DC"/>
    <w:rsid w:val="00D64BEF"/>
    <w:rsid w:val="00D94694"/>
    <w:rsid w:val="00D9733D"/>
    <w:rsid w:val="00DB172E"/>
    <w:rsid w:val="00DC08E5"/>
    <w:rsid w:val="00DD470E"/>
    <w:rsid w:val="00DD758D"/>
    <w:rsid w:val="00E17115"/>
    <w:rsid w:val="00E26B66"/>
    <w:rsid w:val="00E504CB"/>
    <w:rsid w:val="00E658D9"/>
    <w:rsid w:val="00E65D83"/>
    <w:rsid w:val="00E71491"/>
    <w:rsid w:val="00E80F0A"/>
    <w:rsid w:val="00E8243B"/>
    <w:rsid w:val="00E91B3F"/>
    <w:rsid w:val="00E95B4F"/>
    <w:rsid w:val="00EA1BE0"/>
    <w:rsid w:val="00EA3943"/>
    <w:rsid w:val="00EB1A3E"/>
    <w:rsid w:val="00EC3189"/>
    <w:rsid w:val="00ED14CF"/>
    <w:rsid w:val="00ED7099"/>
    <w:rsid w:val="00ED7488"/>
    <w:rsid w:val="00EE0E6C"/>
    <w:rsid w:val="00EE3D63"/>
    <w:rsid w:val="00EF56FF"/>
    <w:rsid w:val="00EF5BA3"/>
    <w:rsid w:val="00F000A5"/>
    <w:rsid w:val="00F00B4A"/>
    <w:rsid w:val="00F05BB9"/>
    <w:rsid w:val="00F17393"/>
    <w:rsid w:val="00F34821"/>
    <w:rsid w:val="00F5250F"/>
    <w:rsid w:val="00F55567"/>
    <w:rsid w:val="00F62374"/>
    <w:rsid w:val="00F63361"/>
    <w:rsid w:val="00F90E1D"/>
    <w:rsid w:val="00F9417C"/>
    <w:rsid w:val="00FA531D"/>
    <w:rsid w:val="00FA588B"/>
    <w:rsid w:val="00FA7249"/>
    <w:rsid w:val="00FB7C7E"/>
    <w:rsid w:val="00FC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C9A15"/>
  <w15:chartTrackingRefBased/>
  <w15:docId w15:val="{51C87678-473A-4E47-80B2-56BD6576E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6D4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3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6D4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F6D4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B231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F4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45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4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45BB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9400D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C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CB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24B3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24B3C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624B3C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24B3C"/>
    <w:rPr>
      <w:rFonts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20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C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C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C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CC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D65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0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21</Words>
  <Characters>6960</Characters>
  <Application>Microsoft Office Word</Application>
  <DocSecurity>0</DocSecurity>
  <Lines>58</Lines>
  <Paragraphs>16</Paragraphs>
  <ScaleCrop>false</ScaleCrop>
  <Company/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学耕</dc:creator>
  <cp:keywords/>
  <dc:description/>
  <cp:lastModifiedBy>Aswathi Muthukumar</cp:lastModifiedBy>
  <cp:revision>2</cp:revision>
  <cp:lastPrinted>2022-09-23T15:56:00Z</cp:lastPrinted>
  <dcterms:created xsi:type="dcterms:W3CDTF">2023-03-15T02:32:00Z</dcterms:created>
  <dcterms:modified xsi:type="dcterms:W3CDTF">2023-03-15T02:32:00Z</dcterms:modified>
</cp:coreProperties>
</file>